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EE1631D" w14:textId="7446C69E" w:rsidR="00143BCD" w:rsidRDefault="00143BCD" w:rsidP="00143BCD">
      <w:pPr>
        <w:pStyle w:val="Heading1"/>
      </w:pPr>
      <w:r>
        <w:rPr>
          <w:noProof/>
        </w:rPr>
        <w:drawing>
          <wp:anchor distT="0" distB="0" distL="114300" distR="114300" simplePos="0" relativeHeight="251657216" behindDoc="0" locked="0" layoutInCell="1" allowOverlap="1" wp14:anchorId="3CB919D3" wp14:editId="424267F4">
            <wp:simplePos x="0" y="0"/>
            <wp:positionH relativeFrom="column">
              <wp:posOffset>169778</wp:posOffset>
            </wp:positionH>
            <wp:positionV relativeFrom="paragraph">
              <wp:posOffset>508241</wp:posOffset>
            </wp:positionV>
            <wp:extent cx="6018530" cy="2228989"/>
            <wp:effectExtent l="0" t="0" r="13970" b="6350"/>
            <wp:wrapTopAndBottom/>
            <wp:docPr id="4" name="Chart 4">
              <a:extLst xmlns:a="http://schemas.openxmlformats.org/drawingml/2006/main">
                <a:ext uri="{FF2B5EF4-FFF2-40B4-BE49-F238E27FC236}">
                  <a16:creationId xmlns:a16="http://schemas.microsoft.com/office/drawing/2014/main" id="{B2FB6DEA-2C26-4E7B-8BA9-43FF190567C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anchor>
        </w:drawing>
      </w:r>
      <w:r w:rsidR="00654E8F" w:rsidRPr="00994A3D">
        <w:t>Supplementary Figures</w:t>
      </w:r>
    </w:p>
    <w:p w14:paraId="5A3E898B" w14:textId="77777777" w:rsidR="00143BCD" w:rsidRPr="00143BCD" w:rsidRDefault="00143BCD" w:rsidP="00143BCD"/>
    <w:p w14:paraId="22AC3C06" w14:textId="1CF3BDF2" w:rsidR="00C46E43" w:rsidRPr="00143BCD" w:rsidRDefault="00143BCD" w:rsidP="00143BCD">
      <w:pPr>
        <w:spacing w:line="480" w:lineRule="auto"/>
        <w:rPr>
          <w:sz w:val="22"/>
        </w:rPr>
      </w:pPr>
      <w:r>
        <w:rPr>
          <w:sz w:val="22"/>
        </w:rPr>
        <w:t xml:space="preserve">Supplementary </w:t>
      </w:r>
      <w:r w:rsidRPr="00463040">
        <w:rPr>
          <w:sz w:val="22"/>
        </w:rPr>
        <w:t xml:space="preserve">Figure </w:t>
      </w:r>
      <w:r>
        <w:rPr>
          <w:b/>
          <w:bCs/>
          <w:sz w:val="22"/>
        </w:rPr>
        <w:t>1</w:t>
      </w:r>
      <w:r w:rsidRPr="00463040">
        <w:rPr>
          <w:sz w:val="22"/>
        </w:rPr>
        <w:t xml:space="preserve">: Maximum and minimum temperatures recorded </w:t>
      </w:r>
      <w:r>
        <w:rPr>
          <w:sz w:val="22"/>
        </w:rPr>
        <w:t>at the field research site in Alburtis PA (</w:t>
      </w:r>
      <w:r w:rsidRPr="00463040">
        <w:rPr>
          <w:sz w:val="22"/>
        </w:rPr>
        <w:t>coordinates 40.44, -75.63</w:t>
      </w:r>
      <w:r>
        <w:rPr>
          <w:sz w:val="22"/>
        </w:rPr>
        <w:t>) from May to October 2021</w:t>
      </w:r>
      <w:r w:rsidRPr="00463040">
        <w:rPr>
          <w:sz w:val="22"/>
        </w:rPr>
        <w:t>.</w:t>
      </w:r>
      <w:r>
        <w:rPr>
          <w:sz w:val="22"/>
        </w:rPr>
        <w:t xml:space="preserve"> </w:t>
      </w:r>
    </w:p>
    <w:p w14:paraId="337F7AE1" w14:textId="777A2DE6" w:rsidR="00143BCD" w:rsidRDefault="00143BCD" w:rsidP="00C46E43">
      <w:r>
        <w:rPr>
          <w:noProof/>
        </w:rPr>
        <w:drawing>
          <wp:inline distT="0" distB="0" distL="0" distR="0" wp14:anchorId="253FCCDD" wp14:editId="087E7349">
            <wp:extent cx="6041136" cy="2378269"/>
            <wp:effectExtent l="0" t="0" r="4445" b="0"/>
            <wp:docPr id="5" name="Picture 5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hart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89474" cy="23972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989EFD" w14:textId="77777777" w:rsidR="00143BCD" w:rsidRPr="00463040" w:rsidRDefault="00143BCD" w:rsidP="00143BCD">
      <w:pPr>
        <w:spacing w:line="480" w:lineRule="auto"/>
        <w:rPr>
          <w:sz w:val="22"/>
        </w:rPr>
      </w:pPr>
      <w:r>
        <w:rPr>
          <w:sz w:val="22"/>
        </w:rPr>
        <w:t xml:space="preserve">Supplementary </w:t>
      </w:r>
      <w:r w:rsidRPr="00463040">
        <w:rPr>
          <w:sz w:val="22"/>
        </w:rPr>
        <w:t xml:space="preserve">Figure </w:t>
      </w:r>
      <w:r w:rsidRPr="00463040">
        <w:rPr>
          <w:b/>
          <w:bCs/>
          <w:sz w:val="22"/>
        </w:rPr>
        <w:t>2</w:t>
      </w:r>
      <w:r w:rsidRPr="00463040">
        <w:rPr>
          <w:sz w:val="22"/>
        </w:rPr>
        <w:t xml:space="preserve">: </w:t>
      </w:r>
      <w:r>
        <w:rPr>
          <w:sz w:val="22"/>
        </w:rPr>
        <w:t>Daily rainfall</w:t>
      </w:r>
      <w:r w:rsidRPr="00463040">
        <w:rPr>
          <w:sz w:val="22"/>
        </w:rPr>
        <w:t xml:space="preserve"> recorded </w:t>
      </w:r>
      <w:r>
        <w:rPr>
          <w:sz w:val="22"/>
        </w:rPr>
        <w:t>at the field research site in Alburtis PA (</w:t>
      </w:r>
      <w:r w:rsidRPr="00463040">
        <w:rPr>
          <w:sz w:val="22"/>
        </w:rPr>
        <w:t>coordinates 40.44, -75.63</w:t>
      </w:r>
      <w:r>
        <w:rPr>
          <w:sz w:val="22"/>
        </w:rPr>
        <w:t>) from May to October 2021</w:t>
      </w:r>
      <w:r w:rsidRPr="00463040">
        <w:rPr>
          <w:sz w:val="22"/>
        </w:rPr>
        <w:t>.</w:t>
      </w:r>
    </w:p>
    <w:p w14:paraId="7D14A8B2" w14:textId="77777777" w:rsidR="00143BCD" w:rsidRPr="00C46E43" w:rsidRDefault="00143BCD" w:rsidP="00C46E43"/>
    <w:p w14:paraId="72A4F552" w14:textId="39D36EEA" w:rsidR="00C46E43" w:rsidRPr="00C46E43" w:rsidRDefault="00C46E43" w:rsidP="00C46E43"/>
    <w:p w14:paraId="6754D378" w14:textId="6CE7CCAA" w:rsidR="00994A3D" w:rsidRPr="001549D3" w:rsidRDefault="00143BCD" w:rsidP="00994A3D">
      <w:pPr>
        <w:keepNext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anchor distT="0" distB="0" distL="114300" distR="114300" simplePos="0" relativeHeight="251660288" behindDoc="0" locked="0" layoutInCell="1" allowOverlap="1" wp14:anchorId="13A3901E" wp14:editId="3FF8D55A">
            <wp:simplePos x="0" y="0"/>
            <wp:positionH relativeFrom="column">
              <wp:posOffset>-4445</wp:posOffset>
            </wp:positionH>
            <wp:positionV relativeFrom="paragraph">
              <wp:posOffset>335280</wp:posOffset>
            </wp:positionV>
            <wp:extent cx="5972175" cy="3228975"/>
            <wp:effectExtent l="0" t="0" r="9525" b="9525"/>
            <wp:wrapTopAndBottom/>
            <wp:docPr id="53" name="Chart 53">
              <a:extLst xmlns:a="http://schemas.openxmlformats.org/drawingml/2006/main">
                <a:ext uri="{FF2B5EF4-FFF2-40B4-BE49-F238E27FC236}">
                  <a16:creationId xmlns:a16="http://schemas.microsoft.com/office/drawing/2014/main" id="{2B800892-8802-4A59-AA0C-7265C8E5D885}"/>
                </a:ext>
                <a:ext uri="{147F2762-F138-4A5C-976F-8EAC2B608ADB}">
                  <a16:predDERef xmlns:a16="http://schemas.microsoft.com/office/drawing/2014/main" pred="{B2FB6DEA-2C26-4E7B-8BA9-43FF190567C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2247B57" w14:textId="77777777" w:rsidR="00143BCD" w:rsidRDefault="00143BCD" w:rsidP="00143BCD">
      <w:pPr>
        <w:spacing w:line="480" w:lineRule="auto"/>
        <w:rPr>
          <w:szCs w:val="24"/>
        </w:rPr>
      </w:pPr>
    </w:p>
    <w:p w14:paraId="1C4EAEFC" w14:textId="60164A12" w:rsidR="00143BCD" w:rsidRPr="00A34AEE" w:rsidRDefault="00143BCD" w:rsidP="00143BCD">
      <w:pPr>
        <w:spacing w:line="480" w:lineRule="auto"/>
        <w:rPr>
          <w:szCs w:val="24"/>
        </w:rPr>
      </w:pPr>
      <w:r w:rsidRPr="00A34AEE">
        <w:rPr>
          <w:szCs w:val="24"/>
        </w:rPr>
        <w:t xml:space="preserve">Supplementary Figure </w:t>
      </w:r>
      <w:r w:rsidRPr="00A34AEE">
        <w:rPr>
          <w:b/>
          <w:bCs/>
          <w:szCs w:val="24"/>
        </w:rPr>
        <w:t>3</w:t>
      </w:r>
      <w:r w:rsidRPr="00A34AEE">
        <w:rPr>
          <w:szCs w:val="24"/>
        </w:rPr>
        <w:t>: Maximum and minimum percent humidity recorded at the field research site in Alburtis PA (coordinates 40.44, -75.63) from May to October 2021.</w:t>
      </w:r>
    </w:p>
    <w:p w14:paraId="7B65BC41" w14:textId="74F05EF5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F2DD67" w14:textId="77777777" w:rsidR="00E63BB9" w:rsidRDefault="00E63BB9" w:rsidP="00117666">
      <w:pPr>
        <w:spacing w:after="0"/>
      </w:pPr>
      <w:r>
        <w:separator/>
      </w:r>
    </w:p>
  </w:endnote>
  <w:endnote w:type="continuationSeparator" w:id="0">
    <w:p w14:paraId="77852841" w14:textId="77777777" w:rsidR="00E63BB9" w:rsidRDefault="00E63BB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307BE7" w14:textId="77777777" w:rsidR="00E63BB9" w:rsidRDefault="00E63BB9" w:rsidP="00117666">
      <w:pPr>
        <w:spacing w:after="0"/>
      </w:pPr>
      <w:r>
        <w:separator/>
      </w:r>
    </w:p>
  </w:footnote>
  <w:footnote w:type="continuationSeparator" w:id="0">
    <w:p w14:paraId="090E19EA" w14:textId="77777777" w:rsidR="00E63BB9" w:rsidRDefault="00E63BB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795610184">
    <w:abstractNumId w:val="0"/>
  </w:num>
  <w:num w:numId="2" w16cid:durableId="1570919526">
    <w:abstractNumId w:val="4"/>
  </w:num>
  <w:num w:numId="3" w16cid:durableId="945581336">
    <w:abstractNumId w:val="1"/>
  </w:num>
  <w:num w:numId="4" w16cid:durableId="1569338372">
    <w:abstractNumId w:val="5"/>
  </w:num>
  <w:num w:numId="5" w16cid:durableId="185152571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047753671">
    <w:abstractNumId w:val="3"/>
  </w:num>
  <w:num w:numId="7" w16cid:durableId="707485430">
    <w:abstractNumId w:val="6"/>
  </w:num>
  <w:num w:numId="8" w16cid:durableId="202062947">
    <w:abstractNumId w:val="6"/>
  </w:num>
  <w:num w:numId="9" w16cid:durableId="193152498">
    <w:abstractNumId w:val="6"/>
  </w:num>
  <w:num w:numId="10" w16cid:durableId="317732761">
    <w:abstractNumId w:val="6"/>
  </w:num>
  <w:num w:numId="11" w16cid:durableId="859315504">
    <w:abstractNumId w:val="6"/>
  </w:num>
  <w:num w:numId="12" w16cid:durableId="1271668951">
    <w:abstractNumId w:val="6"/>
  </w:num>
  <w:num w:numId="13" w16cid:durableId="1710110286">
    <w:abstractNumId w:val="3"/>
  </w:num>
  <w:num w:numId="14" w16cid:durableId="909851952">
    <w:abstractNumId w:val="2"/>
  </w:num>
  <w:num w:numId="15" w16cid:durableId="736629357">
    <w:abstractNumId w:val="2"/>
  </w:num>
  <w:num w:numId="16" w16cid:durableId="695691791">
    <w:abstractNumId w:val="2"/>
  </w:num>
  <w:num w:numId="17" w16cid:durableId="917666245">
    <w:abstractNumId w:val="2"/>
  </w:num>
  <w:num w:numId="18" w16cid:durableId="998269855">
    <w:abstractNumId w:val="2"/>
  </w:num>
  <w:num w:numId="19" w16cid:durableId="108569101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9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9594D"/>
    <w:rsid w:val="000B37E4"/>
    <w:rsid w:val="00105FD9"/>
    <w:rsid w:val="00117666"/>
    <w:rsid w:val="00143BCD"/>
    <w:rsid w:val="001549D3"/>
    <w:rsid w:val="00160065"/>
    <w:rsid w:val="001652CB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30AF1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C767B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34AEE"/>
    <w:rsid w:val="00AA4D24"/>
    <w:rsid w:val="00AB6715"/>
    <w:rsid w:val="00B1671E"/>
    <w:rsid w:val="00B25EB8"/>
    <w:rsid w:val="00B37F4D"/>
    <w:rsid w:val="00C46E43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3BB9"/>
    <w:rsid w:val="00E64E17"/>
    <w:rsid w:val="00E866C9"/>
    <w:rsid w:val="00EA3D3C"/>
    <w:rsid w:val="00EC090A"/>
    <w:rsid w:val="00ED20B5"/>
    <w:rsid w:val="00F46900"/>
    <w:rsid w:val="00F61D89"/>
    <w:rsid w:val="00FE13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chart" Target="charts/chart2.xml"/><Relationship Id="rId4" Type="http://schemas.openxmlformats.org/officeDocument/2006/relationships/settings" Target="settings.xml"/><Relationship Id="rId9" Type="http://schemas.openxmlformats.org/officeDocument/2006/relationships/image" Target="media/image1.tif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Erica/Documents/Grad%20School%20Research/Data/Weather%20Data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Erica/Documents/Grad%20School%20Research/Data/Weather%20Data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/>
              <a:t>Minimum and Maximum Temperature at Field Site: Alburtis PA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Sheet2!$B$1</c:f>
              <c:strCache>
                <c:ptCount val="1"/>
                <c:pt idx="0">
                  <c:v>Max Temp</c:v>
                </c:pt>
              </c:strCache>
            </c:strRef>
          </c:tx>
          <c:spPr>
            <a:ln w="28575" cap="rnd">
              <a:solidFill>
                <a:srgbClr val="ED7D31"/>
              </a:solidFill>
              <a:prstDash val="solid"/>
              <a:round/>
            </a:ln>
            <a:effectLst/>
          </c:spPr>
          <c:marker>
            <c:symbol val="none"/>
          </c:marker>
          <c:cat>
            <c:numRef>
              <c:f>Sheet2!$A$2:$A$160</c:f>
              <c:numCache>
                <c:formatCode>m/d/yy</c:formatCode>
                <c:ptCount val="159"/>
                <c:pt idx="0">
                  <c:v>44346</c:v>
                </c:pt>
                <c:pt idx="1">
                  <c:v>44347</c:v>
                </c:pt>
                <c:pt idx="2">
                  <c:v>44348</c:v>
                </c:pt>
                <c:pt idx="3">
                  <c:v>44349</c:v>
                </c:pt>
                <c:pt idx="4">
                  <c:v>44350</c:v>
                </c:pt>
                <c:pt idx="5">
                  <c:v>44351</c:v>
                </c:pt>
                <c:pt idx="6">
                  <c:v>44352</c:v>
                </c:pt>
                <c:pt idx="7">
                  <c:v>44353</c:v>
                </c:pt>
                <c:pt idx="8">
                  <c:v>44354</c:v>
                </c:pt>
                <c:pt idx="9">
                  <c:v>44355</c:v>
                </c:pt>
                <c:pt idx="10">
                  <c:v>44356</c:v>
                </c:pt>
                <c:pt idx="11">
                  <c:v>44357</c:v>
                </c:pt>
                <c:pt idx="12">
                  <c:v>44358</c:v>
                </c:pt>
                <c:pt idx="13">
                  <c:v>44359</c:v>
                </c:pt>
                <c:pt idx="14">
                  <c:v>44360</c:v>
                </c:pt>
                <c:pt idx="15">
                  <c:v>44361</c:v>
                </c:pt>
                <c:pt idx="16">
                  <c:v>44362</c:v>
                </c:pt>
                <c:pt idx="17">
                  <c:v>44363</c:v>
                </c:pt>
                <c:pt idx="18">
                  <c:v>44364</c:v>
                </c:pt>
                <c:pt idx="19">
                  <c:v>44365</c:v>
                </c:pt>
                <c:pt idx="20">
                  <c:v>44366</c:v>
                </c:pt>
                <c:pt idx="21">
                  <c:v>44367</c:v>
                </c:pt>
                <c:pt idx="22">
                  <c:v>44368</c:v>
                </c:pt>
                <c:pt idx="23">
                  <c:v>44369</c:v>
                </c:pt>
                <c:pt idx="24">
                  <c:v>44370</c:v>
                </c:pt>
                <c:pt idx="25">
                  <c:v>44371</c:v>
                </c:pt>
                <c:pt idx="26">
                  <c:v>44372</c:v>
                </c:pt>
                <c:pt idx="27">
                  <c:v>44373</c:v>
                </c:pt>
                <c:pt idx="28">
                  <c:v>44374</c:v>
                </c:pt>
                <c:pt idx="29">
                  <c:v>44375</c:v>
                </c:pt>
                <c:pt idx="30">
                  <c:v>44376</c:v>
                </c:pt>
                <c:pt idx="31">
                  <c:v>44377</c:v>
                </c:pt>
                <c:pt idx="32">
                  <c:v>44378</c:v>
                </c:pt>
                <c:pt idx="33">
                  <c:v>44379</c:v>
                </c:pt>
                <c:pt idx="34">
                  <c:v>44380</c:v>
                </c:pt>
                <c:pt idx="35">
                  <c:v>44381</c:v>
                </c:pt>
                <c:pt idx="36">
                  <c:v>44382</c:v>
                </c:pt>
                <c:pt idx="37">
                  <c:v>44383</c:v>
                </c:pt>
                <c:pt idx="38">
                  <c:v>44384</c:v>
                </c:pt>
                <c:pt idx="39">
                  <c:v>44385</c:v>
                </c:pt>
                <c:pt idx="40">
                  <c:v>44386</c:v>
                </c:pt>
                <c:pt idx="41">
                  <c:v>44387</c:v>
                </c:pt>
                <c:pt idx="42">
                  <c:v>44388</c:v>
                </c:pt>
                <c:pt idx="43">
                  <c:v>44389</c:v>
                </c:pt>
                <c:pt idx="44">
                  <c:v>44390</c:v>
                </c:pt>
                <c:pt idx="45">
                  <c:v>44391</c:v>
                </c:pt>
                <c:pt idx="46">
                  <c:v>44392</c:v>
                </c:pt>
                <c:pt idx="47">
                  <c:v>44393</c:v>
                </c:pt>
                <c:pt idx="48">
                  <c:v>44394</c:v>
                </c:pt>
                <c:pt idx="49">
                  <c:v>44395</c:v>
                </c:pt>
                <c:pt idx="50">
                  <c:v>44396</c:v>
                </c:pt>
                <c:pt idx="51">
                  <c:v>44397</c:v>
                </c:pt>
                <c:pt idx="52">
                  <c:v>44398</c:v>
                </c:pt>
                <c:pt idx="53">
                  <c:v>44399</c:v>
                </c:pt>
                <c:pt idx="54">
                  <c:v>44400</c:v>
                </c:pt>
                <c:pt idx="55">
                  <c:v>44401</c:v>
                </c:pt>
                <c:pt idx="56">
                  <c:v>44402</c:v>
                </c:pt>
                <c:pt idx="57">
                  <c:v>44403</c:v>
                </c:pt>
                <c:pt idx="58">
                  <c:v>44404</c:v>
                </c:pt>
                <c:pt idx="59">
                  <c:v>44405</c:v>
                </c:pt>
                <c:pt idx="60">
                  <c:v>44406</c:v>
                </c:pt>
                <c:pt idx="61">
                  <c:v>44407</c:v>
                </c:pt>
                <c:pt idx="62">
                  <c:v>44408</c:v>
                </c:pt>
                <c:pt idx="63">
                  <c:v>44409</c:v>
                </c:pt>
                <c:pt idx="64">
                  <c:v>44410</c:v>
                </c:pt>
                <c:pt idx="65">
                  <c:v>44411</c:v>
                </c:pt>
                <c:pt idx="66">
                  <c:v>44412</c:v>
                </c:pt>
                <c:pt idx="67">
                  <c:v>44413</c:v>
                </c:pt>
                <c:pt idx="68">
                  <c:v>44414</c:v>
                </c:pt>
                <c:pt idx="69">
                  <c:v>44415</c:v>
                </c:pt>
                <c:pt idx="70">
                  <c:v>44416</c:v>
                </c:pt>
                <c:pt idx="71">
                  <c:v>44417</c:v>
                </c:pt>
                <c:pt idx="72">
                  <c:v>44418</c:v>
                </c:pt>
                <c:pt idx="73">
                  <c:v>44419</c:v>
                </c:pt>
                <c:pt idx="74">
                  <c:v>44420</c:v>
                </c:pt>
                <c:pt idx="75">
                  <c:v>44421</c:v>
                </c:pt>
                <c:pt idx="76">
                  <c:v>44422</c:v>
                </c:pt>
                <c:pt idx="77">
                  <c:v>44423</c:v>
                </c:pt>
                <c:pt idx="78">
                  <c:v>44424</c:v>
                </c:pt>
                <c:pt idx="79">
                  <c:v>44425</c:v>
                </c:pt>
                <c:pt idx="80">
                  <c:v>44426</c:v>
                </c:pt>
                <c:pt idx="81">
                  <c:v>44427</c:v>
                </c:pt>
                <c:pt idx="82">
                  <c:v>44428</c:v>
                </c:pt>
                <c:pt idx="83">
                  <c:v>44429</c:v>
                </c:pt>
                <c:pt idx="84">
                  <c:v>44430</c:v>
                </c:pt>
                <c:pt idx="85">
                  <c:v>44431</c:v>
                </c:pt>
                <c:pt idx="86">
                  <c:v>44432</c:v>
                </c:pt>
                <c:pt idx="87">
                  <c:v>44433</c:v>
                </c:pt>
                <c:pt idx="88">
                  <c:v>44434</c:v>
                </c:pt>
                <c:pt idx="89">
                  <c:v>44435</c:v>
                </c:pt>
                <c:pt idx="90">
                  <c:v>44436</c:v>
                </c:pt>
                <c:pt idx="91">
                  <c:v>44437</c:v>
                </c:pt>
                <c:pt idx="92">
                  <c:v>44438</c:v>
                </c:pt>
                <c:pt idx="93">
                  <c:v>44439</c:v>
                </c:pt>
                <c:pt idx="94">
                  <c:v>44440</c:v>
                </c:pt>
                <c:pt idx="95">
                  <c:v>44441</c:v>
                </c:pt>
                <c:pt idx="96">
                  <c:v>44442</c:v>
                </c:pt>
                <c:pt idx="97">
                  <c:v>44443</c:v>
                </c:pt>
                <c:pt idx="98">
                  <c:v>44444</c:v>
                </c:pt>
                <c:pt idx="99">
                  <c:v>44445</c:v>
                </c:pt>
                <c:pt idx="100">
                  <c:v>44446</c:v>
                </c:pt>
                <c:pt idx="101">
                  <c:v>44447</c:v>
                </c:pt>
                <c:pt idx="102">
                  <c:v>44448</c:v>
                </c:pt>
                <c:pt idx="103">
                  <c:v>44449</c:v>
                </c:pt>
                <c:pt idx="104">
                  <c:v>44450</c:v>
                </c:pt>
                <c:pt idx="105">
                  <c:v>44451</c:v>
                </c:pt>
                <c:pt idx="106">
                  <c:v>44452</c:v>
                </c:pt>
                <c:pt idx="107">
                  <c:v>44453</c:v>
                </c:pt>
                <c:pt idx="108">
                  <c:v>44454</c:v>
                </c:pt>
                <c:pt idx="109">
                  <c:v>44455</c:v>
                </c:pt>
                <c:pt idx="110">
                  <c:v>44456</c:v>
                </c:pt>
                <c:pt idx="111">
                  <c:v>44457</c:v>
                </c:pt>
                <c:pt idx="112">
                  <c:v>44458</c:v>
                </c:pt>
                <c:pt idx="113">
                  <c:v>44459</c:v>
                </c:pt>
                <c:pt idx="114">
                  <c:v>44460</c:v>
                </c:pt>
                <c:pt idx="115">
                  <c:v>44461</c:v>
                </c:pt>
                <c:pt idx="116">
                  <c:v>44462</c:v>
                </c:pt>
                <c:pt idx="117">
                  <c:v>44463</c:v>
                </c:pt>
                <c:pt idx="118">
                  <c:v>44464</c:v>
                </c:pt>
                <c:pt idx="119">
                  <c:v>44465</c:v>
                </c:pt>
                <c:pt idx="120">
                  <c:v>44466</c:v>
                </c:pt>
                <c:pt idx="121">
                  <c:v>44467</c:v>
                </c:pt>
                <c:pt idx="122">
                  <c:v>44468</c:v>
                </c:pt>
                <c:pt idx="123">
                  <c:v>44469</c:v>
                </c:pt>
                <c:pt idx="124">
                  <c:v>44470</c:v>
                </c:pt>
                <c:pt idx="125">
                  <c:v>44471</c:v>
                </c:pt>
                <c:pt idx="126">
                  <c:v>44472</c:v>
                </c:pt>
                <c:pt idx="127">
                  <c:v>44473</c:v>
                </c:pt>
                <c:pt idx="128">
                  <c:v>44474</c:v>
                </c:pt>
                <c:pt idx="129">
                  <c:v>44475</c:v>
                </c:pt>
                <c:pt idx="130">
                  <c:v>44476</c:v>
                </c:pt>
                <c:pt idx="131">
                  <c:v>44477</c:v>
                </c:pt>
                <c:pt idx="132">
                  <c:v>44478</c:v>
                </c:pt>
                <c:pt idx="133">
                  <c:v>44479</c:v>
                </c:pt>
                <c:pt idx="134">
                  <c:v>44480</c:v>
                </c:pt>
                <c:pt idx="135">
                  <c:v>44481</c:v>
                </c:pt>
                <c:pt idx="136">
                  <c:v>44482</c:v>
                </c:pt>
                <c:pt idx="137">
                  <c:v>44483</c:v>
                </c:pt>
                <c:pt idx="138">
                  <c:v>44484</c:v>
                </c:pt>
                <c:pt idx="139">
                  <c:v>44485</c:v>
                </c:pt>
                <c:pt idx="140">
                  <c:v>44486</c:v>
                </c:pt>
                <c:pt idx="141">
                  <c:v>44487</c:v>
                </c:pt>
                <c:pt idx="142">
                  <c:v>44488</c:v>
                </c:pt>
                <c:pt idx="143">
                  <c:v>44489</c:v>
                </c:pt>
                <c:pt idx="144">
                  <c:v>44490</c:v>
                </c:pt>
                <c:pt idx="145">
                  <c:v>44491</c:v>
                </c:pt>
                <c:pt idx="146">
                  <c:v>44492</c:v>
                </c:pt>
                <c:pt idx="147">
                  <c:v>44493</c:v>
                </c:pt>
                <c:pt idx="148">
                  <c:v>44494</c:v>
                </c:pt>
                <c:pt idx="149">
                  <c:v>44495</c:v>
                </c:pt>
                <c:pt idx="150">
                  <c:v>44496</c:v>
                </c:pt>
                <c:pt idx="151">
                  <c:v>44497</c:v>
                </c:pt>
                <c:pt idx="152">
                  <c:v>44498</c:v>
                </c:pt>
                <c:pt idx="153">
                  <c:v>44499</c:v>
                </c:pt>
                <c:pt idx="154">
                  <c:v>44500</c:v>
                </c:pt>
                <c:pt idx="155">
                  <c:v>44501</c:v>
                </c:pt>
                <c:pt idx="156">
                  <c:v>44502</c:v>
                </c:pt>
                <c:pt idx="157">
                  <c:v>44503</c:v>
                </c:pt>
                <c:pt idx="158">
                  <c:v>44504</c:v>
                </c:pt>
              </c:numCache>
            </c:numRef>
          </c:cat>
          <c:val>
            <c:numRef>
              <c:f>Sheet2!$B$2:$B$160</c:f>
              <c:numCache>
                <c:formatCode>General</c:formatCode>
                <c:ptCount val="159"/>
                <c:pt idx="0">
                  <c:v>10.555555555555555</c:v>
                </c:pt>
                <c:pt idx="1">
                  <c:v>22.777777777777779</c:v>
                </c:pt>
                <c:pt idx="2">
                  <c:v>23.333333333333332</c:v>
                </c:pt>
                <c:pt idx="3">
                  <c:v>23.888888888888889</c:v>
                </c:pt>
                <c:pt idx="4">
                  <c:v>23.333333333333332</c:v>
                </c:pt>
                <c:pt idx="5">
                  <c:v>25</c:v>
                </c:pt>
                <c:pt idx="6">
                  <c:v>32.222222222222221</c:v>
                </c:pt>
                <c:pt idx="7">
                  <c:v>32.777777777777779</c:v>
                </c:pt>
                <c:pt idx="8">
                  <c:v>32.777777777777779</c:v>
                </c:pt>
                <c:pt idx="9">
                  <c:v>31.111111111111111</c:v>
                </c:pt>
                <c:pt idx="10">
                  <c:v>31.111111111111111</c:v>
                </c:pt>
                <c:pt idx="11">
                  <c:v>28.333333333333332</c:v>
                </c:pt>
                <c:pt idx="12">
                  <c:v>18.888888888888889</c:v>
                </c:pt>
                <c:pt idx="13">
                  <c:v>22.222222222222221</c:v>
                </c:pt>
                <c:pt idx="14">
                  <c:v>23.333333333333332</c:v>
                </c:pt>
                <c:pt idx="15">
                  <c:v>27.777777777777779</c:v>
                </c:pt>
                <c:pt idx="16">
                  <c:v>23.888888888888889</c:v>
                </c:pt>
                <c:pt idx="17">
                  <c:v>22.777777777777779</c:v>
                </c:pt>
                <c:pt idx="18">
                  <c:v>23.888888888888889</c:v>
                </c:pt>
                <c:pt idx="19">
                  <c:v>28.333333333333332</c:v>
                </c:pt>
                <c:pt idx="20">
                  <c:v>26.666666666666668</c:v>
                </c:pt>
                <c:pt idx="21">
                  <c:v>26.666666666666668</c:v>
                </c:pt>
                <c:pt idx="22">
                  <c:v>27.222222222222221</c:v>
                </c:pt>
                <c:pt idx="23">
                  <c:v>21.111111111111111</c:v>
                </c:pt>
                <c:pt idx="24">
                  <c:v>22.777777777777779</c:v>
                </c:pt>
                <c:pt idx="25">
                  <c:v>25</c:v>
                </c:pt>
                <c:pt idx="26">
                  <c:v>26.111111111111111</c:v>
                </c:pt>
                <c:pt idx="27">
                  <c:v>28.333333333333332</c:v>
                </c:pt>
                <c:pt idx="28">
                  <c:v>31.666666666666668</c:v>
                </c:pt>
                <c:pt idx="29">
                  <c:v>33.888888888888886</c:v>
                </c:pt>
                <c:pt idx="30">
                  <c:v>35</c:v>
                </c:pt>
                <c:pt idx="31">
                  <c:v>29.444444444444443</c:v>
                </c:pt>
                <c:pt idx="32">
                  <c:v>26.111111111111111</c:v>
                </c:pt>
                <c:pt idx="33">
                  <c:v>27.222222222222221</c:v>
                </c:pt>
                <c:pt idx="34">
                  <c:v>22.222222222222221</c:v>
                </c:pt>
                <c:pt idx="35">
                  <c:v>28.333333333333332</c:v>
                </c:pt>
                <c:pt idx="36">
                  <c:v>30.555555555555557</c:v>
                </c:pt>
                <c:pt idx="37">
                  <c:v>33.888888888888886</c:v>
                </c:pt>
                <c:pt idx="38">
                  <c:v>34.444444444444443</c:v>
                </c:pt>
                <c:pt idx="39">
                  <c:v>31.111111111111111</c:v>
                </c:pt>
                <c:pt idx="40">
                  <c:v>29.444444444444443</c:v>
                </c:pt>
                <c:pt idx="41">
                  <c:v>27.222222222222221</c:v>
                </c:pt>
                <c:pt idx="42">
                  <c:v>30</c:v>
                </c:pt>
                <c:pt idx="43">
                  <c:v>33.888888888888886</c:v>
                </c:pt>
                <c:pt idx="44">
                  <c:v>28.333333333333332</c:v>
                </c:pt>
                <c:pt idx="45">
                  <c:v>31.111111111111111</c:v>
                </c:pt>
                <c:pt idx="46">
                  <c:v>32.222222222222221</c:v>
                </c:pt>
                <c:pt idx="47">
                  <c:v>33.888888888888886</c:v>
                </c:pt>
                <c:pt idx="48">
                  <c:v>33.888888888888886</c:v>
                </c:pt>
                <c:pt idx="49">
                  <c:v>25</c:v>
                </c:pt>
                <c:pt idx="50">
                  <c:v>30</c:v>
                </c:pt>
                <c:pt idx="51">
                  <c:v>30</c:v>
                </c:pt>
                <c:pt idx="52">
                  <c:v>28.333333333333332</c:v>
                </c:pt>
                <c:pt idx="53">
                  <c:v>27.222222222222221</c:v>
                </c:pt>
                <c:pt idx="54">
                  <c:v>28.333333333333332</c:v>
                </c:pt>
                <c:pt idx="55">
                  <c:v>30</c:v>
                </c:pt>
                <c:pt idx="56">
                  <c:v>31.666666666666668</c:v>
                </c:pt>
                <c:pt idx="57">
                  <c:v>31.666666666666668</c:v>
                </c:pt>
                <c:pt idx="58">
                  <c:v>30.555555555555557</c:v>
                </c:pt>
                <c:pt idx="59">
                  <c:v>29.444444444444443</c:v>
                </c:pt>
                <c:pt idx="60">
                  <c:v>25.555555555555557</c:v>
                </c:pt>
                <c:pt idx="61">
                  <c:v>28.888888888888889</c:v>
                </c:pt>
                <c:pt idx="62">
                  <c:v>26.111111111111111</c:v>
                </c:pt>
                <c:pt idx="63">
                  <c:v>20.555555555555557</c:v>
                </c:pt>
                <c:pt idx="64">
                  <c:v>20.555555555555557</c:v>
                </c:pt>
                <c:pt idx="65">
                  <c:v>27.777777777777779</c:v>
                </c:pt>
                <c:pt idx="66">
                  <c:v>26.666666666666668</c:v>
                </c:pt>
                <c:pt idx="67">
                  <c:v>30</c:v>
                </c:pt>
                <c:pt idx="68">
                  <c:v>32.222222222222221</c:v>
                </c:pt>
                <c:pt idx="69">
                  <c:v>31.111111111111111</c:v>
                </c:pt>
                <c:pt idx="70">
                  <c:v>30.555555555555557</c:v>
                </c:pt>
                <c:pt idx="71">
                  <c:v>33.333333333333336</c:v>
                </c:pt>
                <c:pt idx="72">
                  <c:v>33.333333333333336</c:v>
                </c:pt>
                <c:pt idx="73">
                  <c:v>22.777777777777779</c:v>
                </c:pt>
                <c:pt idx="74">
                  <c:v>34.444444444444443</c:v>
                </c:pt>
                <c:pt idx="75">
                  <c:v>35.555555555555557</c:v>
                </c:pt>
                <c:pt idx="76">
                  <c:v>30.555555555555557</c:v>
                </c:pt>
                <c:pt idx="77">
                  <c:v>28.888888888888889</c:v>
                </c:pt>
                <c:pt idx="78">
                  <c:v>29.444444444444443</c:v>
                </c:pt>
                <c:pt idx="79">
                  <c:v>29.444444444444443</c:v>
                </c:pt>
                <c:pt idx="80">
                  <c:v>31.666666666666668</c:v>
                </c:pt>
                <c:pt idx="81">
                  <c:v>30</c:v>
                </c:pt>
                <c:pt idx="82">
                  <c:v>27.777777777777779</c:v>
                </c:pt>
                <c:pt idx="83">
                  <c:v>30.555555555555557</c:v>
                </c:pt>
                <c:pt idx="84">
                  <c:v>25</c:v>
                </c:pt>
                <c:pt idx="85">
                  <c:v>30.555555555555557</c:v>
                </c:pt>
                <c:pt idx="86">
                  <c:v>30.555555555555557</c:v>
                </c:pt>
                <c:pt idx="87">
                  <c:v>25</c:v>
                </c:pt>
                <c:pt idx="88">
                  <c:v>29.444444444444443</c:v>
                </c:pt>
                <c:pt idx="89">
                  <c:v>31.666666666666668</c:v>
                </c:pt>
                <c:pt idx="90">
                  <c:v>23.333333333333332</c:v>
                </c:pt>
                <c:pt idx="91">
                  <c:v>28.333333333333332</c:v>
                </c:pt>
                <c:pt idx="92">
                  <c:v>31.111111111111111</c:v>
                </c:pt>
                <c:pt idx="93">
                  <c:v>27.222222222222221</c:v>
                </c:pt>
                <c:pt idx="94">
                  <c:v>20</c:v>
                </c:pt>
                <c:pt idx="95">
                  <c:v>23.333333333333332</c:v>
                </c:pt>
                <c:pt idx="96">
                  <c:v>21.666666666666668</c:v>
                </c:pt>
                <c:pt idx="97">
                  <c:v>26.666666666666668</c:v>
                </c:pt>
                <c:pt idx="98">
                  <c:v>21.111111111111111</c:v>
                </c:pt>
                <c:pt idx="99">
                  <c:v>27.777777777777779</c:v>
                </c:pt>
                <c:pt idx="100">
                  <c:v>28.333333333333332</c:v>
                </c:pt>
                <c:pt idx="101">
                  <c:v>30.555555555555557</c:v>
                </c:pt>
                <c:pt idx="102">
                  <c:v>23.333333333333332</c:v>
                </c:pt>
                <c:pt idx="103">
                  <c:v>22.777777777777779</c:v>
                </c:pt>
                <c:pt idx="104">
                  <c:v>26.111111111111111</c:v>
                </c:pt>
                <c:pt idx="105">
                  <c:v>28.888888888888889</c:v>
                </c:pt>
                <c:pt idx="106">
                  <c:v>28.888888888888889</c:v>
                </c:pt>
                <c:pt idx="107">
                  <c:v>29.444444444444443</c:v>
                </c:pt>
                <c:pt idx="108">
                  <c:v>30.555555555555557</c:v>
                </c:pt>
                <c:pt idx="109">
                  <c:v>25</c:v>
                </c:pt>
                <c:pt idx="110">
                  <c:v>23.888888888888889</c:v>
                </c:pt>
                <c:pt idx="111">
                  <c:v>28.888888888888889</c:v>
                </c:pt>
                <c:pt idx="112">
                  <c:v>26.666666666666668</c:v>
                </c:pt>
                <c:pt idx="113">
                  <c:v>27.777777777777779</c:v>
                </c:pt>
                <c:pt idx="114">
                  <c:v>26.111111111111111</c:v>
                </c:pt>
                <c:pt idx="115">
                  <c:v>27.222222222222221</c:v>
                </c:pt>
                <c:pt idx="116">
                  <c:v>22.777777777777779</c:v>
                </c:pt>
                <c:pt idx="117">
                  <c:v>21.111111111111111</c:v>
                </c:pt>
                <c:pt idx="118">
                  <c:v>22.777777777777779</c:v>
                </c:pt>
                <c:pt idx="119">
                  <c:v>21.666666666666668</c:v>
                </c:pt>
                <c:pt idx="120">
                  <c:v>26.666666666666668</c:v>
                </c:pt>
                <c:pt idx="121">
                  <c:v>22.222222222222221</c:v>
                </c:pt>
                <c:pt idx="122">
                  <c:v>21.666666666666668</c:v>
                </c:pt>
                <c:pt idx="123">
                  <c:v>18.888888888888889</c:v>
                </c:pt>
                <c:pt idx="124">
                  <c:v>20.555555555555557</c:v>
                </c:pt>
                <c:pt idx="125">
                  <c:v>24.444444444444443</c:v>
                </c:pt>
                <c:pt idx="126">
                  <c:v>27.777777777777779</c:v>
                </c:pt>
                <c:pt idx="127">
                  <c:v>26.111111111111111</c:v>
                </c:pt>
                <c:pt idx="128">
                  <c:v>18.333333333333332</c:v>
                </c:pt>
                <c:pt idx="129">
                  <c:v>21.111111111111111</c:v>
                </c:pt>
                <c:pt idx="130">
                  <c:v>24.444444444444443</c:v>
                </c:pt>
                <c:pt idx="131">
                  <c:v>24.444444444444443</c:v>
                </c:pt>
                <c:pt idx="132">
                  <c:v>19.444444444444443</c:v>
                </c:pt>
                <c:pt idx="133">
                  <c:v>16.111111111111111</c:v>
                </c:pt>
                <c:pt idx="134">
                  <c:v>20.555555555555557</c:v>
                </c:pt>
                <c:pt idx="135">
                  <c:v>19.444444444444443</c:v>
                </c:pt>
                <c:pt idx="136">
                  <c:v>20</c:v>
                </c:pt>
                <c:pt idx="137">
                  <c:v>24.444444444444443</c:v>
                </c:pt>
                <c:pt idx="138">
                  <c:v>28.333333333333332</c:v>
                </c:pt>
                <c:pt idx="139">
                  <c:v>27.222222222222221</c:v>
                </c:pt>
                <c:pt idx="140">
                  <c:v>15</c:v>
                </c:pt>
                <c:pt idx="141">
                  <c:v>16.111111111111111</c:v>
                </c:pt>
                <c:pt idx="142">
                  <c:v>20.555555555555557</c:v>
                </c:pt>
                <c:pt idx="143">
                  <c:v>23.888888888888889</c:v>
                </c:pt>
                <c:pt idx="144">
                  <c:v>24.444444444444443</c:v>
                </c:pt>
                <c:pt idx="145">
                  <c:v>17.777777777777779</c:v>
                </c:pt>
                <c:pt idx="146">
                  <c:v>15</c:v>
                </c:pt>
                <c:pt idx="147">
                  <c:v>15</c:v>
                </c:pt>
                <c:pt idx="148">
                  <c:v>24.444444444444443</c:v>
                </c:pt>
                <c:pt idx="149">
                  <c:v>16.111111111111111</c:v>
                </c:pt>
                <c:pt idx="150">
                  <c:v>18.333333333333332</c:v>
                </c:pt>
                <c:pt idx="151">
                  <c:v>18.888888888888889</c:v>
                </c:pt>
                <c:pt idx="152">
                  <c:v>12.777777777777779</c:v>
                </c:pt>
                <c:pt idx="153">
                  <c:v>16.666666666666668</c:v>
                </c:pt>
                <c:pt idx="154">
                  <c:v>16.111111111111111</c:v>
                </c:pt>
                <c:pt idx="155">
                  <c:v>14.444444444444445</c:v>
                </c:pt>
                <c:pt idx="156">
                  <c:v>9.4444444444444446</c:v>
                </c:pt>
                <c:pt idx="157">
                  <c:v>10</c:v>
                </c:pt>
                <c:pt idx="158">
                  <c:v>8.333333333333333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DB5E-7B43-A107-A049DC964584}"/>
            </c:ext>
          </c:extLst>
        </c:ser>
        <c:ser>
          <c:idx val="1"/>
          <c:order val="1"/>
          <c:tx>
            <c:strRef>
              <c:f>Sheet2!$C$1</c:f>
              <c:strCache>
                <c:ptCount val="1"/>
                <c:pt idx="0">
                  <c:v>Min Temp</c:v>
                </c:pt>
              </c:strCache>
            </c:strRef>
          </c:tx>
          <c:spPr>
            <a:ln w="28575" cap="rnd">
              <a:solidFill>
                <a:srgbClr val="4472C4"/>
              </a:solidFill>
              <a:prstDash val="solid"/>
              <a:round/>
            </a:ln>
            <a:effectLst/>
          </c:spPr>
          <c:marker>
            <c:symbol val="none"/>
          </c:marker>
          <c:cat>
            <c:numRef>
              <c:f>Sheet2!$A$2:$A$160</c:f>
              <c:numCache>
                <c:formatCode>m/d/yy</c:formatCode>
                <c:ptCount val="159"/>
                <c:pt idx="0">
                  <c:v>44346</c:v>
                </c:pt>
                <c:pt idx="1">
                  <c:v>44347</c:v>
                </c:pt>
                <c:pt idx="2">
                  <c:v>44348</c:v>
                </c:pt>
                <c:pt idx="3">
                  <c:v>44349</c:v>
                </c:pt>
                <c:pt idx="4">
                  <c:v>44350</c:v>
                </c:pt>
                <c:pt idx="5">
                  <c:v>44351</c:v>
                </c:pt>
                <c:pt idx="6">
                  <c:v>44352</c:v>
                </c:pt>
                <c:pt idx="7">
                  <c:v>44353</c:v>
                </c:pt>
                <c:pt idx="8">
                  <c:v>44354</c:v>
                </c:pt>
                <c:pt idx="9">
                  <c:v>44355</c:v>
                </c:pt>
                <c:pt idx="10">
                  <c:v>44356</c:v>
                </c:pt>
                <c:pt idx="11">
                  <c:v>44357</c:v>
                </c:pt>
                <c:pt idx="12">
                  <c:v>44358</c:v>
                </c:pt>
                <c:pt idx="13">
                  <c:v>44359</c:v>
                </c:pt>
                <c:pt idx="14">
                  <c:v>44360</c:v>
                </c:pt>
                <c:pt idx="15">
                  <c:v>44361</c:v>
                </c:pt>
                <c:pt idx="16">
                  <c:v>44362</c:v>
                </c:pt>
                <c:pt idx="17">
                  <c:v>44363</c:v>
                </c:pt>
                <c:pt idx="18">
                  <c:v>44364</c:v>
                </c:pt>
                <c:pt idx="19">
                  <c:v>44365</c:v>
                </c:pt>
                <c:pt idx="20">
                  <c:v>44366</c:v>
                </c:pt>
                <c:pt idx="21">
                  <c:v>44367</c:v>
                </c:pt>
                <c:pt idx="22">
                  <c:v>44368</c:v>
                </c:pt>
                <c:pt idx="23">
                  <c:v>44369</c:v>
                </c:pt>
                <c:pt idx="24">
                  <c:v>44370</c:v>
                </c:pt>
                <c:pt idx="25">
                  <c:v>44371</c:v>
                </c:pt>
                <c:pt idx="26">
                  <c:v>44372</c:v>
                </c:pt>
                <c:pt idx="27">
                  <c:v>44373</c:v>
                </c:pt>
                <c:pt idx="28">
                  <c:v>44374</c:v>
                </c:pt>
                <c:pt idx="29">
                  <c:v>44375</c:v>
                </c:pt>
                <c:pt idx="30">
                  <c:v>44376</c:v>
                </c:pt>
                <c:pt idx="31">
                  <c:v>44377</c:v>
                </c:pt>
                <c:pt idx="32">
                  <c:v>44378</c:v>
                </c:pt>
                <c:pt idx="33">
                  <c:v>44379</c:v>
                </c:pt>
                <c:pt idx="34">
                  <c:v>44380</c:v>
                </c:pt>
                <c:pt idx="35">
                  <c:v>44381</c:v>
                </c:pt>
                <c:pt idx="36">
                  <c:v>44382</c:v>
                </c:pt>
                <c:pt idx="37">
                  <c:v>44383</c:v>
                </c:pt>
                <c:pt idx="38">
                  <c:v>44384</c:v>
                </c:pt>
                <c:pt idx="39">
                  <c:v>44385</c:v>
                </c:pt>
                <c:pt idx="40">
                  <c:v>44386</c:v>
                </c:pt>
                <c:pt idx="41">
                  <c:v>44387</c:v>
                </c:pt>
                <c:pt idx="42">
                  <c:v>44388</c:v>
                </c:pt>
                <c:pt idx="43">
                  <c:v>44389</c:v>
                </c:pt>
                <c:pt idx="44">
                  <c:v>44390</c:v>
                </c:pt>
                <c:pt idx="45">
                  <c:v>44391</c:v>
                </c:pt>
                <c:pt idx="46">
                  <c:v>44392</c:v>
                </c:pt>
                <c:pt idx="47">
                  <c:v>44393</c:v>
                </c:pt>
                <c:pt idx="48">
                  <c:v>44394</c:v>
                </c:pt>
                <c:pt idx="49">
                  <c:v>44395</c:v>
                </c:pt>
                <c:pt idx="50">
                  <c:v>44396</c:v>
                </c:pt>
                <c:pt idx="51">
                  <c:v>44397</c:v>
                </c:pt>
                <c:pt idx="52">
                  <c:v>44398</c:v>
                </c:pt>
                <c:pt idx="53">
                  <c:v>44399</c:v>
                </c:pt>
                <c:pt idx="54">
                  <c:v>44400</c:v>
                </c:pt>
                <c:pt idx="55">
                  <c:v>44401</c:v>
                </c:pt>
                <c:pt idx="56">
                  <c:v>44402</c:v>
                </c:pt>
                <c:pt idx="57">
                  <c:v>44403</c:v>
                </c:pt>
                <c:pt idx="58">
                  <c:v>44404</c:v>
                </c:pt>
                <c:pt idx="59">
                  <c:v>44405</c:v>
                </c:pt>
                <c:pt idx="60">
                  <c:v>44406</c:v>
                </c:pt>
                <c:pt idx="61">
                  <c:v>44407</c:v>
                </c:pt>
                <c:pt idx="62">
                  <c:v>44408</c:v>
                </c:pt>
                <c:pt idx="63">
                  <c:v>44409</c:v>
                </c:pt>
                <c:pt idx="64">
                  <c:v>44410</c:v>
                </c:pt>
                <c:pt idx="65">
                  <c:v>44411</c:v>
                </c:pt>
                <c:pt idx="66">
                  <c:v>44412</c:v>
                </c:pt>
                <c:pt idx="67">
                  <c:v>44413</c:v>
                </c:pt>
                <c:pt idx="68">
                  <c:v>44414</c:v>
                </c:pt>
                <c:pt idx="69">
                  <c:v>44415</c:v>
                </c:pt>
                <c:pt idx="70">
                  <c:v>44416</c:v>
                </c:pt>
                <c:pt idx="71">
                  <c:v>44417</c:v>
                </c:pt>
                <c:pt idx="72">
                  <c:v>44418</c:v>
                </c:pt>
                <c:pt idx="73">
                  <c:v>44419</c:v>
                </c:pt>
                <c:pt idx="74">
                  <c:v>44420</c:v>
                </c:pt>
                <c:pt idx="75">
                  <c:v>44421</c:v>
                </c:pt>
                <c:pt idx="76">
                  <c:v>44422</c:v>
                </c:pt>
                <c:pt idx="77">
                  <c:v>44423</c:v>
                </c:pt>
                <c:pt idx="78">
                  <c:v>44424</c:v>
                </c:pt>
                <c:pt idx="79">
                  <c:v>44425</c:v>
                </c:pt>
                <c:pt idx="80">
                  <c:v>44426</c:v>
                </c:pt>
                <c:pt idx="81">
                  <c:v>44427</c:v>
                </c:pt>
                <c:pt idx="82">
                  <c:v>44428</c:v>
                </c:pt>
                <c:pt idx="83">
                  <c:v>44429</c:v>
                </c:pt>
                <c:pt idx="84">
                  <c:v>44430</c:v>
                </c:pt>
                <c:pt idx="85">
                  <c:v>44431</c:v>
                </c:pt>
                <c:pt idx="86">
                  <c:v>44432</c:v>
                </c:pt>
                <c:pt idx="87">
                  <c:v>44433</c:v>
                </c:pt>
                <c:pt idx="88">
                  <c:v>44434</c:v>
                </c:pt>
                <c:pt idx="89">
                  <c:v>44435</c:v>
                </c:pt>
                <c:pt idx="90">
                  <c:v>44436</c:v>
                </c:pt>
                <c:pt idx="91">
                  <c:v>44437</c:v>
                </c:pt>
                <c:pt idx="92">
                  <c:v>44438</c:v>
                </c:pt>
                <c:pt idx="93">
                  <c:v>44439</c:v>
                </c:pt>
                <c:pt idx="94">
                  <c:v>44440</c:v>
                </c:pt>
                <c:pt idx="95">
                  <c:v>44441</c:v>
                </c:pt>
                <c:pt idx="96">
                  <c:v>44442</c:v>
                </c:pt>
                <c:pt idx="97">
                  <c:v>44443</c:v>
                </c:pt>
                <c:pt idx="98">
                  <c:v>44444</c:v>
                </c:pt>
                <c:pt idx="99">
                  <c:v>44445</c:v>
                </c:pt>
                <c:pt idx="100">
                  <c:v>44446</c:v>
                </c:pt>
                <c:pt idx="101">
                  <c:v>44447</c:v>
                </c:pt>
                <c:pt idx="102">
                  <c:v>44448</c:v>
                </c:pt>
                <c:pt idx="103">
                  <c:v>44449</c:v>
                </c:pt>
                <c:pt idx="104">
                  <c:v>44450</c:v>
                </c:pt>
                <c:pt idx="105">
                  <c:v>44451</c:v>
                </c:pt>
                <c:pt idx="106">
                  <c:v>44452</c:v>
                </c:pt>
                <c:pt idx="107">
                  <c:v>44453</c:v>
                </c:pt>
                <c:pt idx="108">
                  <c:v>44454</c:v>
                </c:pt>
                <c:pt idx="109">
                  <c:v>44455</c:v>
                </c:pt>
                <c:pt idx="110">
                  <c:v>44456</c:v>
                </c:pt>
                <c:pt idx="111">
                  <c:v>44457</c:v>
                </c:pt>
                <c:pt idx="112">
                  <c:v>44458</c:v>
                </c:pt>
                <c:pt idx="113">
                  <c:v>44459</c:v>
                </c:pt>
                <c:pt idx="114">
                  <c:v>44460</c:v>
                </c:pt>
                <c:pt idx="115">
                  <c:v>44461</c:v>
                </c:pt>
                <c:pt idx="116">
                  <c:v>44462</c:v>
                </c:pt>
                <c:pt idx="117">
                  <c:v>44463</c:v>
                </c:pt>
                <c:pt idx="118">
                  <c:v>44464</c:v>
                </c:pt>
                <c:pt idx="119">
                  <c:v>44465</c:v>
                </c:pt>
                <c:pt idx="120">
                  <c:v>44466</c:v>
                </c:pt>
                <c:pt idx="121">
                  <c:v>44467</c:v>
                </c:pt>
                <c:pt idx="122">
                  <c:v>44468</c:v>
                </c:pt>
                <c:pt idx="123">
                  <c:v>44469</c:v>
                </c:pt>
                <c:pt idx="124">
                  <c:v>44470</c:v>
                </c:pt>
                <c:pt idx="125">
                  <c:v>44471</c:v>
                </c:pt>
                <c:pt idx="126">
                  <c:v>44472</c:v>
                </c:pt>
                <c:pt idx="127">
                  <c:v>44473</c:v>
                </c:pt>
                <c:pt idx="128">
                  <c:v>44474</c:v>
                </c:pt>
                <c:pt idx="129">
                  <c:v>44475</c:v>
                </c:pt>
                <c:pt idx="130">
                  <c:v>44476</c:v>
                </c:pt>
                <c:pt idx="131">
                  <c:v>44477</c:v>
                </c:pt>
                <c:pt idx="132">
                  <c:v>44478</c:v>
                </c:pt>
                <c:pt idx="133">
                  <c:v>44479</c:v>
                </c:pt>
                <c:pt idx="134">
                  <c:v>44480</c:v>
                </c:pt>
                <c:pt idx="135">
                  <c:v>44481</c:v>
                </c:pt>
                <c:pt idx="136">
                  <c:v>44482</c:v>
                </c:pt>
                <c:pt idx="137">
                  <c:v>44483</c:v>
                </c:pt>
                <c:pt idx="138">
                  <c:v>44484</c:v>
                </c:pt>
                <c:pt idx="139">
                  <c:v>44485</c:v>
                </c:pt>
                <c:pt idx="140">
                  <c:v>44486</c:v>
                </c:pt>
                <c:pt idx="141">
                  <c:v>44487</c:v>
                </c:pt>
                <c:pt idx="142">
                  <c:v>44488</c:v>
                </c:pt>
                <c:pt idx="143">
                  <c:v>44489</c:v>
                </c:pt>
                <c:pt idx="144">
                  <c:v>44490</c:v>
                </c:pt>
                <c:pt idx="145">
                  <c:v>44491</c:v>
                </c:pt>
                <c:pt idx="146">
                  <c:v>44492</c:v>
                </c:pt>
                <c:pt idx="147">
                  <c:v>44493</c:v>
                </c:pt>
                <c:pt idx="148">
                  <c:v>44494</c:v>
                </c:pt>
                <c:pt idx="149">
                  <c:v>44495</c:v>
                </c:pt>
                <c:pt idx="150">
                  <c:v>44496</c:v>
                </c:pt>
                <c:pt idx="151">
                  <c:v>44497</c:v>
                </c:pt>
                <c:pt idx="152">
                  <c:v>44498</c:v>
                </c:pt>
                <c:pt idx="153">
                  <c:v>44499</c:v>
                </c:pt>
                <c:pt idx="154">
                  <c:v>44500</c:v>
                </c:pt>
                <c:pt idx="155">
                  <c:v>44501</c:v>
                </c:pt>
                <c:pt idx="156">
                  <c:v>44502</c:v>
                </c:pt>
                <c:pt idx="157">
                  <c:v>44503</c:v>
                </c:pt>
                <c:pt idx="158">
                  <c:v>44504</c:v>
                </c:pt>
              </c:numCache>
            </c:numRef>
          </c:cat>
          <c:val>
            <c:numRef>
              <c:f>Sheet2!$C$2:$C$160</c:f>
              <c:numCache>
                <c:formatCode>General</c:formatCode>
                <c:ptCount val="159"/>
                <c:pt idx="0">
                  <c:v>7.2222222222222223</c:v>
                </c:pt>
                <c:pt idx="1">
                  <c:v>8.3333333333333339</c:v>
                </c:pt>
                <c:pt idx="2">
                  <c:v>8.8888888888888893</c:v>
                </c:pt>
                <c:pt idx="3">
                  <c:v>12.777777777777779</c:v>
                </c:pt>
                <c:pt idx="4">
                  <c:v>15.555555555555555</c:v>
                </c:pt>
                <c:pt idx="5">
                  <c:v>17.777777777777779</c:v>
                </c:pt>
                <c:pt idx="6">
                  <c:v>15</c:v>
                </c:pt>
                <c:pt idx="7">
                  <c:v>17.777777777777779</c:v>
                </c:pt>
                <c:pt idx="8">
                  <c:v>19.444444444444443</c:v>
                </c:pt>
                <c:pt idx="9">
                  <c:v>21.666666666666668</c:v>
                </c:pt>
                <c:pt idx="10">
                  <c:v>20.555555555555557</c:v>
                </c:pt>
                <c:pt idx="11">
                  <c:v>18.888888888888889</c:v>
                </c:pt>
                <c:pt idx="12">
                  <c:v>13.888888888888889</c:v>
                </c:pt>
                <c:pt idx="13">
                  <c:v>13.888888888888889</c:v>
                </c:pt>
                <c:pt idx="14">
                  <c:v>17.222222222222221</c:v>
                </c:pt>
                <c:pt idx="15">
                  <c:v>16.666666666666668</c:v>
                </c:pt>
                <c:pt idx="16">
                  <c:v>15</c:v>
                </c:pt>
                <c:pt idx="17">
                  <c:v>13.333333333333334</c:v>
                </c:pt>
                <c:pt idx="18">
                  <c:v>8.8888888888888893</c:v>
                </c:pt>
                <c:pt idx="19">
                  <c:v>10</c:v>
                </c:pt>
                <c:pt idx="20">
                  <c:v>17.222222222222221</c:v>
                </c:pt>
                <c:pt idx="21">
                  <c:v>17.222222222222221</c:v>
                </c:pt>
                <c:pt idx="22">
                  <c:v>17.222222222222221</c:v>
                </c:pt>
                <c:pt idx="23">
                  <c:v>12.777777777777779</c:v>
                </c:pt>
                <c:pt idx="24">
                  <c:v>8.3333333333333339</c:v>
                </c:pt>
                <c:pt idx="25">
                  <c:v>10.555555555555555</c:v>
                </c:pt>
                <c:pt idx="26">
                  <c:v>10.555555555555555</c:v>
                </c:pt>
                <c:pt idx="27">
                  <c:v>19.444444444444443</c:v>
                </c:pt>
                <c:pt idx="28">
                  <c:v>23.333333333333332</c:v>
                </c:pt>
                <c:pt idx="29">
                  <c:v>22.222222222222221</c:v>
                </c:pt>
                <c:pt idx="30">
                  <c:v>22.777777777777779</c:v>
                </c:pt>
                <c:pt idx="31">
                  <c:v>20</c:v>
                </c:pt>
                <c:pt idx="32">
                  <c:v>19.444444444444443</c:v>
                </c:pt>
                <c:pt idx="33">
                  <c:v>15</c:v>
                </c:pt>
                <c:pt idx="34">
                  <c:v>13.888888888888889</c:v>
                </c:pt>
                <c:pt idx="35">
                  <c:v>11.111111111111111</c:v>
                </c:pt>
                <c:pt idx="36">
                  <c:v>12.777777777777779</c:v>
                </c:pt>
                <c:pt idx="37">
                  <c:v>18.888888888888889</c:v>
                </c:pt>
                <c:pt idx="38">
                  <c:v>18.888888888888889</c:v>
                </c:pt>
                <c:pt idx="39">
                  <c:v>20.555555555555557</c:v>
                </c:pt>
                <c:pt idx="40">
                  <c:v>18.333333333333332</c:v>
                </c:pt>
                <c:pt idx="41">
                  <c:v>17.222222222222221</c:v>
                </c:pt>
                <c:pt idx="42">
                  <c:v>16.111111111111111</c:v>
                </c:pt>
                <c:pt idx="43">
                  <c:v>20</c:v>
                </c:pt>
                <c:pt idx="44">
                  <c:v>20.555555555555557</c:v>
                </c:pt>
                <c:pt idx="45">
                  <c:v>20.555555555555557</c:v>
                </c:pt>
                <c:pt idx="46">
                  <c:v>17.777777777777779</c:v>
                </c:pt>
                <c:pt idx="47">
                  <c:v>20.555555555555557</c:v>
                </c:pt>
                <c:pt idx="48">
                  <c:v>18.888888888888889</c:v>
                </c:pt>
                <c:pt idx="49">
                  <c:v>19.444444444444443</c:v>
                </c:pt>
                <c:pt idx="50">
                  <c:v>16.111111111111111</c:v>
                </c:pt>
                <c:pt idx="51">
                  <c:v>16.111111111111111</c:v>
                </c:pt>
                <c:pt idx="52">
                  <c:v>15.555555555555555</c:v>
                </c:pt>
                <c:pt idx="53">
                  <c:v>12.222222222222221</c:v>
                </c:pt>
                <c:pt idx="54">
                  <c:v>11.666666666666666</c:v>
                </c:pt>
                <c:pt idx="55">
                  <c:v>12.222222222222221</c:v>
                </c:pt>
                <c:pt idx="56">
                  <c:v>18.888888888888889</c:v>
                </c:pt>
                <c:pt idx="57">
                  <c:v>17.777777777777779</c:v>
                </c:pt>
                <c:pt idx="58">
                  <c:v>15.555555555555555</c:v>
                </c:pt>
                <c:pt idx="59">
                  <c:v>15</c:v>
                </c:pt>
                <c:pt idx="60">
                  <c:v>14.444444444444445</c:v>
                </c:pt>
                <c:pt idx="61">
                  <c:v>15.555555555555555</c:v>
                </c:pt>
                <c:pt idx="62">
                  <c:v>8.8888888888888893</c:v>
                </c:pt>
                <c:pt idx="63">
                  <c:v>11.111111111111111</c:v>
                </c:pt>
                <c:pt idx="64">
                  <c:v>11.666666666666666</c:v>
                </c:pt>
                <c:pt idx="65">
                  <c:v>10</c:v>
                </c:pt>
                <c:pt idx="66">
                  <c:v>12.222222222222221</c:v>
                </c:pt>
                <c:pt idx="67">
                  <c:v>10.555555555555555</c:v>
                </c:pt>
                <c:pt idx="68">
                  <c:v>13.888888888888889</c:v>
                </c:pt>
                <c:pt idx="69">
                  <c:v>16.666666666666668</c:v>
                </c:pt>
                <c:pt idx="70">
                  <c:v>16.666666666666668</c:v>
                </c:pt>
                <c:pt idx="71">
                  <c:v>15</c:v>
                </c:pt>
                <c:pt idx="72">
                  <c:v>20</c:v>
                </c:pt>
                <c:pt idx="73">
                  <c:v>21.111111111111111</c:v>
                </c:pt>
                <c:pt idx="74">
                  <c:v>20</c:v>
                </c:pt>
                <c:pt idx="75">
                  <c:v>18.888888888888889</c:v>
                </c:pt>
                <c:pt idx="76">
                  <c:v>19.444444444444443</c:v>
                </c:pt>
                <c:pt idx="77">
                  <c:v>16.111111111111111</c:v>
                </c:pt>
                <c:pt idx="78">
                  <c:v>17.777777777777779</c:v>
                </c:pt>
                <c:pt idx="79">
                  <c:v>20</c:v>
                </c:pt>
                <c:pt idx="80">
                  <c:v>22.777777777777779</c:v>
                </c:pt>
                <c:pt idx="81">
                  <c:v>21.111111111111111</c:v>
                </c:pt>
                <c:pt idx="82">
                  <c:v>18.333333333333332</c:v>
                </c:pt>
                <c:pt idx="83">
                  <c:v>16.111111111111111</c:v>
                </c:pt>
                <c:pt idx="84">
                  <c:v>20.555555555555557</c:v>
                </c:pt>
                <c:pt idx="85">
                  <c:v>20.555555555555557</c:v>
                </c:pt>
                <c:pt idx="86">
                  <c:v>18.333333333333332</c:v>
                </c:pt>
                <c:pt idx="87">
                  <c:v>16.666666666666668</c:v>
                </c:pt>
                <c:pt idx="88">
                  <c:v>18.333333333333332</c:v>
                </c:pt>
                <c:pt idx="89">
                  <c:v>20</c:v>
                </c:pt>
                <c:pt idx="90">
                  <c:v>17.777777777777779</c:v>
                </c:pt>
                <c:pt idx="91">
                  <c:v>17.777777777777779</c:v>
                </c:pt>
                <c:pt idx="92">
                  <c:v>20.555555555555557</c:v>
                </c:pt>
                <c:pt idx="93">
                  <c:v>18.333333333333332</c:v>
                </c:pt>
                <c:pt idx="94">
                  <c:v>16.111111111111111</c:v>
                </c:pt>
                <c:pt idx="95">
                  <c:v>10.555555555555555</c:v>
                </c:pt>
                <c:pt idx="96">
                  <c:v>9.4444444444444446</c:v>
                </c:pt>
                <c:pt idx="97">
                  <c:v>10</c:v>
                </c:pt>
                <c:pt idx="98">
                  <c:v>12.222222222222221</c:v>
                </c:pt>
                <c:pt idx="99">
                  <c:v>12.222222222222221</c:v>
                </c:pt>
                <c:pt idx="100">
                  <c:v>10</c:v>
                </c:pt>
                <c:pt idx="101">
                  <c:v>14.444444444444445</c:v>
                </c:pt>
                <c:pt idx="102">
                  <c:v>12.777777777777779</c:v>
                </c:pt>
                <c:pt idx="103">
                  <c:v>9.4444444444444446</c:v>
                </c:pt>
                <c:pt idx="104">
                  <c:v>8.3333333333333339</c:v>
                </c:pt>
                <c:pt idx="105">
                  <c:v>12.777777777777779</c:v>
                </c:pt>
                <c:pt idx="106">
                  <c:v>17.777777777777779</c:v>
                </c:pt>
                <c:pt idx="107">
                  <c:v>15.555555555555555</c:v>
                </c:pt>
                <c:pt idx="108">
                  <c:v>18.333333333333332</c:v>
                </c:pt>
                <c:pt idx="109">
                  <c:v>17.777777777777779</c:v>
                </c:pt>
                <c:pt idx="110">
                  <c:v>16.666666666666668</c:v>
                </c:pt>
                <c:pt idx="111">
                  <c:v>16.666666666666668</c:v>
                </c:pt>
                <c:pt idx="112">
                  <c:v>9.4444444444444446</c:v>
                </c:pt>
                <c:pt idx="113">
                  <c:v>8.3333333333333339</c:v>
                </c:pt>
                <c:pt idx="114">
                  <c:v>11.666666666666666</c:v>
                </c:pt>
                <c:pt idx="115">
                  <c:v>20</c:v>
                </c:pt>
                <c:pt idx="116">
                  <c:v>15</c:v>
                </c:pt>
                <c:pt idx="117">
                  <c:v>10</c:v>
                </c:pt>
                <c:pt idx="118">
                  <c:v>8.8888888888888893</c:v>
                </c:pt>
                <c:pt idx="119">
                  <c:v>8.3333333333333339</c:v>
                </c:pt>
                <c:pt idx="120">
                  <c:v>8.8888888888888893</c:v>
                </c:pt>
                <c:pt idx="121">
                  <c:v>12.222222222222221</c:v>
                </c:pt>
                <c:pt idx="122">
                  <c:v>8.3333333333333339</c:v>
                </c:pt>
                <c:pt idx="123">
                  <c:v>5.5555555555555554</c:v>
                </c:pt>
                <c:pt idx="124">
                  <c:v>3.3333333333333335</c:v>
                </c:pt>
                <c:pt idx="125">
                  <c:v>5</c:v>
                </c:pt>
                <c:pt idx="126">
                  <c:v>6.1111111111111107</c:v>
                </c:pt>
                <c:pt idx="127">
                  <c:v>16.666666666666668</c:v>
                </c:pt>
                <c:pt idx="128">
                  <c:v>15</c:v>
                </c:pt>
                <c:pt idx="129">
                  <c:v>15.555555555555555</c:v>
                </c:pt>
                <c:pt idx="130">
                  <c:v>12.222222222222221</c:v>
                </c:pt>
                <c:pt idx="131">
                  <c:v>11.111111111111111</c:v>
                </c:pt>
                <c:pt idx="132">
                  <c:v>15</c:v>
                </c:pt>
                <c:pt idx="133">
                  <c:v>14.444444444444445</c:v>
                </c:pt>
                <c:pt idx="134">
                  <c:v>10</c:v>
                </c:pt>
                <c:pt idx="135">
                  <c:v>9.4444444444444446</c:v>
                </c:pt>
                <c:pt idx="136">
                  <c:v>11.111111111111111</c:v>
                </c:pt>
                <c:pt idx="137">
                  <c:v>11.666666666666666</c:v>
                </c:pt>
                <c:pt idx="138">
                  <c:v>12.222222222222221</c:v>
                </c:pt>
                <c:pt idx="139">
                  <c:v>9.4444444444444446</c:v>
                </c:pt>
                <c:pt idx="140">
                  <c:v>7.7777777777777777</c:v>
                </c:pt>
                <c:pt idx="141">
                  <c:v>3.8888888888888888</c:v>
                </c:pt>
                <c:pt idx="142">
                  <c:v>3.3333333333333335</c:v>
                </c:pt>
                <c:pt idx="143">
                  <c:v>8.3333333333333339</c:v>
                </c:pt>
                <c:pt idx="144">
                  <c:v>5.5555555555555554</c:v>
                </c:pt>
                <c:pt idx="145">
                  <c:v>6.1111111111111107</c:v>
                </c:pt>
                <c:pt idx="146">
                  <c:v>4.4444444444444446</c:v>
                </c:pt>
                <c:pt idx="147">
                  <c:v>2.2222222222222223</c:v>
                </c:pt>
                <c:pt idx="148">
                  <c:v>11.111111111111111</c:v>
                </c:pt>
                <c:pt idx="149">
                  <c:v>7.2222222222222223</c:v>
                </c:pt>
                <c:pt idx="150">
                  <c:v>7.7777777777777777</c:v>
                </c:pt>
                <c:pt idx="151">
                  <c:v>3.8888888888888888</c:v>
                </c:pt>
                <c:pt idx="152">
                  <c:v>8.3333333333333339</c:v>
                </c:pt>
                <c:pt idx="153">
                  <c:v>9.4444444444444446</c:v>
                </c:pt>
                <c:pt idx="154">
                  <c:v>7.2222222222222223</c:v>
                </c:pt>
                <c:pt idx="155">
                  <c:v>2.7777777777777777</c:v>
                </c:pt>
                <c:pt idx="156">
                  <c:v>0</c:v>
                </c:pt>
                <c:pt idx="157">
                  <c:v>-2.2222222222222223</c:v>
                </c:pt>
                <c:pt idx="158">
                  <c:v>-4.444444444444444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DB5E-7B43-A107-A049DC96458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945157191"/>
        <c:axId val="532836823"/>
      </c:lineChart>
      <c:dateAx>
        <c:axId val="945157191"/>
        <c:scaling>
          <c:orientation val="minMax"/>
        </c:scaling>
        <c:delete val="0"/>
        <c:axPos val="b"/>
        <c:numFmt formatCode="m/d/yy" sourceLinked="1"/>
        <c:majorTickMark val="out"/>
        <c:minorTickMark val="none"/>
        <c:tickLblPos val="low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532836823"/>
        <c:crosses val="autoZero"/>
        <c:auto val="1"/>
        <c:lblOffset val="100"/>
        <c:baseTimeUnit val="days"/>
      </c:dateAx>
      <c:valAx>
        <c:axId val="532836823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Temperature (C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945157191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/>
              <a:t>Maximum and Minimum Percent Humidity at Field Site: Alburtis PA </a:t>
            </a:r>
          </a:p>
        </c:rich>
      </c:tx>
      <c:layout>
        <c:manualLayout>
          <c:xMode val="edge"/>
          <c:yMode val="edge"/>
          <c:x val="0.1490728530102107"/>
          <c:y val="3.4129692832764506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Sheet2!$B$167</c:f>
              <c:strCache>
                <c:ptCount val="1"/>
                <c:pt idx="0">
                  <c:v>Max Humidity</c:v>
                </c:pt>
              </c:strCache>
            </c:strRef>
          </c:tx>
          <c:spPr>
            <a:ln w="28575" cap="rnd">
              <a:solidFill>
                <a:srgbClr val="ED7D31"/>
              </a:solidFill>
              <a:prstDash val="solid"/>
              <a:round/>
            </a:ln>
            <a:effectLst/>
          </c:spPr>
          <c:marker>
            <c:symbol val="none"/>
          </c:marker>
          <c:cat>
            <c:numRef>
              <c:f>Sheet2!$A$168:$A$295</c:f>
              <c:numCache>
                <c:formatCode>m/d/yy</c:formatCode>
                <c:ptCount val="128"/>
                <c:pt idx="0">
                  <c:v>44377</c:v>
                </c:pt>
                <c:pt idx="1">
                  <c:v>44378</c:v>
                </c:pt>
                <c:pt idx="2">
                  <c:v>44379</c:v>
                </c:pt>
                <c:pt idx="3">
                  <c:v>44380</c:v>
                </c:pt>
                <c:pt idx="4">
                  <c:v>44381</c:v>
                </c:pt>
                <c:pt idx="5">
                  <c:v>44382</c:v>
                </c:pt>
                <c:pt idx="6">
                  <c:v>44383</c:v>
                </c:pt>
                <c:pt idx="7">
                  <c:v>44384</c:v>
                </c:pt>
                <c:pt idx="8">
                  <c:v>44385</c:v>
                </c:pt>
                <c:pt idx="9">
                  <c:v>44386</c:v>
                </c:pt>
                <c:pt idx="10">
                  <c:v>44387</c:v>
                </c:pt>
                <c:pt idx="11">
                  <c:v>44388</c:v>
                </c:pt>
                <c:pt idx="12">
                  <c:v>44389</c:v>
                </c:pt>
                <c:pt idx="13">
                  <c:v>44390</c:v>
                </c:pt>
                <c:pt idx="14">
                  <c:v>44391</c:v>
                </c:pt>
                <c:pt idx="15">
                  <c:v>44392</c:v>
                </c:pt>
                <c:pt idx="16">
                  <c:v>44393</c:v>
                </c:pt>
                <c:pt idx="17">
                  <c:v>44394</c:v>
                </c:pt>
                <c:pt idx="18">
                  <c:v>44395</c:v>
                </c:pt>
                <c:pt idx="19">
                  <c:v>44396</c:v>
                </c:pt>
                <c:pt idx="20">
                  <c:v>44397</c:v>
                </c:pt>
                <c:pt idx="21">
                  <c:v>44398</c:v>
                </c:pt>
                <c:pt idx="22">
                  <c:v>44399</c:v>
                </c:pt>
                <c:pt idx="23">
                  <c:v>44400</c:v>
                </c:pt>
                <c:pt idx="24">
                  <c:v>44401</c:v>
                </c:pt>
                <c:pt idx="25">
                  <c:v>44402</c:v>
                </c:pt>
                <c:pt idx="26">
                  <c:v>44403</c:v>
                </c:pt>
                <c:pt idx="27">
                  <c:v>44404</c:v>
                </c:pt>
                <c:pt idx="28">
                  <c:v>44405</c:v>
                </c:pt>
                <c:pt idx="29">
                  <c:v>44406</c:v>
                </c:pt>
                <c:pt idx="30">
                  <c:v>44407</c:v>
                </c:pt>
                <c:pt idx="31">
                  <c:v>44408</c:v>
                </c:pt>
                <c:pt idx="32">
                  <c:v>44409</c:v>
                </c:pt>
                <c:pt idx="33">
                  <c:v>44410</c:v>
                </c:pt>
                <c:pt idx="34">
                  <c:v>44411</c:v>
                </c:pt>
                <c:pt idx="35">
                  <c:v>44412</c:v>
                </c:pt>
                <c:pt idx="36">
                  <c:v>44413</c:v>
                </c:pt>
                <c:pt idx="37">
                  <c:v>44414</c:v>
                </c:pt>
                <c:pt idx="38">
                  <c:v>44415</c:v>
                </c:pt>
                <c:pt idx="39">
                  <c:v>44416</c:v>
                </c:pt>
                <c:pt idx="40">
                  <c:v>44417</c:v>
                </c:pt>
                <c:pt idx="41">
                  <c:v>44418</c:v>
                </c:pt>
                <c:pt idx="42">
                  <c:v>44419</c:v>
                </c:pt>
                <c:pt idx="43">
                  <c:v>44420</c:v>
                </c:pt>
                <c:pt idx="44">
                  <c:v>44421</c:v>
                </c:pt>
                <c:pt idx="45">
                  <c:v>44422</c:v>
                </c:pt>
                <c:pt idx="46">
                  <c:v>44423</c:v>
                </c:pt>
                <c:pt idx="47">
                  <c:v>44424</c:v>
                </c:pt>
                <c:pt idx="48">
                  <c:v>44425</c:v>
                </c:pt>
                <c:pt idx="49">
                  <c:v>44426</c:v>
                </c:pt>
                <c:pt idx="50">
                  <c:v>44427</c:v>
                </c:pt>
                <c:pt idx="51">
                  <c:v>44428</c:v>
                </c:pt>
                <c:pt idx="52">
                  <c:v>44429</c:v>
                </c:pt>
                <c:pt idx="53">
                  <c:v>44430</c:v>
                </c:pt>
                <c:pt idx="54">
                  <c:v>44431</c:v>
                </c:pt>
                <c:pt idx="55">
                  <c:v>44432</c:v>
                </c:pt>
                <c:pt idx="56">
                  <c:v>44433</c:v>
                </c:pt>
                <c:pt idx="57">
                  <c:v>44434</c:v>
                </c:pt>
                <c:pt idx="58">
                  <c:v>44435</c:v>
                </c:pt>
                <c:pt idx="59">
                  <c:v>44436</c:v>
                </c:pt>
                <c:pt idx="60">
                  <c:v>44437</c:v>
                </c:pt>
                <c:pt idx="61">
                  <c:v>44438</c:v>
                </c:pt>
                <c:pt idx="62">
                  <c:v>44439</c:v>
                </c:pt>
                <c:pt idx="63">
                  <c:v>44440</c:v>
                </c:pt>
                <c:pt idx="64">
                  <c:v>44441</c:v>
                </c:pt>
                <c:pt idx="65">
                  <c:v>44442</c:v>
                </c:pt>
                <c:pt idx="66">
                  <c:v>44443</c:v>
                </c:pt>
                <c:pt idx="67">
                  <c:v>44444</c:v>
                </c:pt>
                <c:pt idx="68">
                  <c:v>44445</c:v>
                </c:pt>
                <c:pt idx="69">
                  <c:v>44446</c:v>
                </c:pt>
                <c:pt idx="70">
                  <c:v>44447</c:v>
                </c:pt>
                <c:pt idx="71">
                  <c:v>44448</c:v>
                </c:pt>
                <c:pt idx="72">
                  <c:v>44449</c:v>
                </c:pt>
                <c:pt idx="73">
                  <c:v>44450</c:v>
                </c:pt>
                <c:pt idx="74">
                  <c:v>44451</c:v>
                </c:pt>
                <c:pt idx="75">
                  <c:v>44452</c:v>
                </c:pt>
                <c:pt idx="76">
                  <c:v>44453</c:v>
                </c:pt>
                <c:pt idx="77">
                  <c:v>44454</c:v>
                </c:pt>
                <c:pt idx="78">
                  <c:v>44455</c:v>
                </c:pt>
                <c:pt idx="79">
                  <c:v>44456</c:v>
                </c:pt>
                <c:pt idx="80">
                  <c:v>44457</c:v>
                </c:pt>
                <c:pt idx="81">
                  <c:v>44458</c:v>
                </c:pt>
                <c:pt idx="82">
                  <c:v>44459</c:v>
                </c:pt>
                <c:pt idx="83">
                  <c:v>44460</c:v>
                </c:pt>
                <c:pt idx="84">
                  <c:v>44461</c:v>
                </c:pt>
                <c:pt idx="85">
                  <c:v>44462</c:v>
                </c:pt>
                <c:pt idx="86">
                  <c:v>44463</c:v>
                </c:pt>
                <c:pt idx="87">
                  <c:v>44464</c:v>
                </c:pt>
                <c:pt idx="88">
                  <c:v>44465</c:v>
                </c:pt>
                <c:pt idx="89">
                  <c:v>44466</c:v>
                </c:pt>
                <c:pt idx="90">
                  <c:v>44467</c:v>
                </c:pt>
                <c:pt idx="91">
                  <c:v>44468</c:v>
                </c:pt>
                <c:pt idx="92">
                  <c:v>44469</c:v>
                </c:pt>
                <c:pt idx="93">
                  <c:v>44470</c:v>
                </c:pt>
                <c:pt idx="94">
                  <c:v>44471</c:v>
                </c:pt>
                <c:pt idx="95">
                  <c:v>44472</c:v>
                </c:pt>
                <c:pt idx="96">
                  <c:v>44473</c:v>
                </c:pt>
                <c:pt idx="97">
                  <c:v>44474</c:v>
                </c:pt>
                <c:pt idx="98">
                  <c:v>44475</c:v>
                </c:pt>
                <c:pt idx="99">
                  <c:v>44476</c:v>
                </c:pt>
                <c:pt idx="100">
                  <c:v>44477</c:v>
                </c:pt>
                <c:pt idx="101">
                  <c:v>44478</c:v>
                </c:pt>
                <c:pt idx="102">
                  <c:v>44479</c:v>
                </c:pt>
                <c:pt idx="103">
                  <c:v>44480</c:v>
                </c:pt>
                <c:pt idx="104">
                  <c:v>44481</c:v>
                </c:pt>
                <c:pt idx="105">
                  <c:v>44482</c:v>
                </c:pt>
                <c:pt idx="106">
                  <c:v>44483</c:v>
                </c:pt>
                <c:pt idx="107">
                  <c:v>44484</c:v>
                </c:pt>
                <c:pt idx="108">
                  <c:v>44485</c:v>
                </c:pt>
                <c:pt idx="109">
                  <c:v>44486</c:v>
                </c:pt>
                <c:pt idx="110">
                  <c:v>44487</c:v>
                </c:pt>
                <c:pt idx="111">
                  <c:v>44488</c:v>
                </c:pt>
                <c:pt idx="112">
                  <c:v>44489</c:v>
                </c:pt>
                <c:pt idx="113">
                  <c:v>44490</c:v>
                </c:pt>
                <c:pt idx="114">
                  <c:v>44491</c:v>
                </c:pt>
                <c:pt idx="115">
                  <c:v>44492</c:v>
                </c:pt>
                <c:pt idx="116">
                  <c:v>44493</c:v>
                </c:pt>
                <c:pt idx="117">
                  <c:v>44494</c:v>
                </c:pt>
                <c:pt idx="118">
                  <c:v>44495</c:v>
                </c:pt>
                <c:pt idx="119">
                  <c:v>44496</c:v>
                </c:pt>
                <c:pt idx="120">
                  <c:v>44497</c:v>
                </c:pt>
                <c:pt idx="121">
                  <c:v>44498</c:v>
                </c:pt>
                <c:pt idx="122">
                  <c:v>44499</c:v>
                </c:pt>
                <c:pt idx="123">
                  <c:v>44500</c:v>
                </c:pt>
                <c:pt idx="124">
                  <c:v>44501</c:v>
                </c:pt>
                <c:pt idx="125">
                  <c:v>44502</c:v>
                </c:pt>
                <c:pt idx="126">
                  <c:v>44503</c:v>
                </c:pt>
                <c:pt idx="127">
                  <c:v>44504</c:v>
                </c:pt>
              </c:numCache>
            </c:numRef>
          </c:cat>
          <c:val>
            <c:numRef>
              <c:f>Sheet2!$B$168:$B$295</c:f>
              <c:numCache>
                <c:formatCode>General</c:formatCode>
                <c:ptCount val="128"/>
                <c:pt idx="0">
                  <c:v>95</c:v>
                </c:pt>
                <c:pt idx="1">
                  <c:v>98</c:v>
                </c:pt>
                <c:pt idx="2">
                  <c:v>99</c:v>
                </c:pt>
                <c:pt idx="3">
                  <c:v>98</c:v>
                </c:pt>
                <c:pt idx="4">
                  <c:v>99</c:v>
                </c:pt>
                <c:pt idx="5">
                  <c:v>99</c:v>
                </c:pt>
                <c:pt idx="6">
                  <c:v>96</c:v>
                </c:pt>
                <c:pt idx="7">
                  <c:v>99</c:v>
                </c:pt>
                <c:pt idx="8">
                  <c:v>98</c:v>
                </c:pt>
                <c:pt idx="9">
                  <c:v>98</c:v>
                </c:pt>
                <c:pt idx="10">
                  <c:v>99</c:v>
                </c:pt>
                <c:pt idx="11">
                  <c:v>99</c:v>
                </c:pt>
                <c:pt idx="12">
                  <c:v>99</c:v>
                </c:pt>
                <c:pt idx="13">
                  <c:v>99</c:v>
                </c:pt>
                <c:pt idx="14">
                  <c:v>99</c:v>
                </c:pt>
                <c:pt idx="15">
                  <c:v>99</c:v>
                </c:pt>
                <c:pt idx="16">
                  <c:v>99</c:v>
                </c:pt>
                <c:pt idx="17">
                  <c:v>99</c:v>
                </c:pt>
                <c:pt idx="18">
                  <c:v>99</c:v>
                </c:pt>
                <c:pt idx="19">
                  <c:v>96</c:v>
                </c:pt>
                <c:pt idx="20">
                  <c:v>99</c:v>
                </c:pt>
                <c:pt idx="21">
                  <c:v>99</c:v>
                </c:pt>
                <c:pt idx="22">
                  <c:v>98</c:v>
                </c:pt>
                <c:pt idx="23">
                  <c:v>99</c:v>
                </c:pt>
                <c:pt idx="24">
                  <c:v>99</c:v>
                </c:pt>
                <c:pt idx="25">
                  <c:v>96</c:v>
                </c:pt>
                <c:pt idx="26">
                  <c:v>99</c:v>
                </c:pt>
                <c:pt idx="27">
                  <c:v>99</c:v>
                </c:pt>
                <c:pt idx="28">
                  <c:v>99</c:v>
                </c:pt>
                <c:pt idx="29">
                  <c:v>99</c:v>
                </c:pt>
                <c:pt idx="30">
                  <c:v>99</c:v>
                </c:pt>
                <c:pt idx="31">
                  <c:v>99</c:v>
                </c:pt>
                <c:pt idx="32">
                  <c:v>99</c:v>
                </c:pt>
                <c:pt idx="33">
                  <c:v>97</c:v>
                </c:pt>
                <c:pt idx="34">
                  <c:v>99</c:v>
                </c:pt>
                <c:pt idx="35">
                  <c:v>99</c:v>
                </c:pt>
                <c:pt idx="36">
                  <c:v>99</c:v>
                </c:pt>
                <c:pt idx="37">
                  <c:v>99</c:v>
                </c:pt>
                <c:pt idx="38">
                  <c:v>99</c:v>
                </c:pt>
                <c:pt idx="39">
                  <c:v>98</c:v>
                </c:pt>
                <c:pt idx="40">
                  <c:v>99</c:v>
                </c:pt>
                <c:pt idx="41">
                  <c:v>98</c:v>
                </c:pt>
                <c:pt idx="42">
                  <c:v>98</c:v>
                </c:pt>
                <c:pt idx="43">
                  <c:v>99</c:v>
                </c:pt>
                <c:pt idx="44">
                  <c:v>99</c:v>
                </c:pt>
                <c:pt idx="45">
                  <c:v>96</c:v>
                </c:pt>
                <c:pt idx="46">
                  <c:v>92</c:v>
                </c:pt>
                <c:pt idx="47">
                  <c:v>92</c:v>
                </c:pt>
                <c:pt idx="48">
                  <c:v>97</c:v>
                </c:pt>
                <c:pt idx="49">
                  <c:v>98</c:v>
                </c:pt>
                <c:pt idx="50">
                  <c:v>99</c:v>
                </c:pt>
                <c:pt idx="51">
                  <c:v>98</c:v>
                </c:pt>
                <c:pt idx="52">
                  <c:v>99</c:v>
                </c:pt>
                <c:pt idx="53">
                  <c:v>99</c:v>
                </c:pt>
                <c:pt idx="54">
                  <c:v>99</c:v>
                </c:pt>
                <c:pt idx="55">
                  <c:v>100</c:v>
                </c:pt>
                <c:pt idx="56">
                  <c:v>100</c:v>
                </c:pt>
                <c:pt idx="57">
                  <c:v>100</c:v>
                </c:pt>
                <c:pt idx="58">
                  <c:v>100</c:v>
                </c:pt>
                <c:pt idx="59">
                  <c:v>99</c:v>
                </c:pt>
                <c:pt idx="60">
                  <c:v>97</c:v>
                </c:pt>
                <c:pt idx="61">
                  <c:v>99</c:v>
                </c:pt>
                <c:pt idx="62">
                  <c:v>100</c:v>
                </c:pt>
                <c:pt idx="63">
                  <c:v>99</c:v>
                </c:pt>
                <c:pt idx="64">
                  <c:v>99</c:v>
                </c:pt>
                <c:pt idx="65">
                  <c:v>100</c:v>
                </c:pt>
                <c:pt idx="66">
                  <c:v>100</c:v>
                </c:pt>
                <c:pt idx="67">
                  <c:v>100</c:v>
                </c:pt>
                <c:pt idx="68">
                  <c:v>100</c:v>
                </c:pt>
                <c:pt idx="69">
                  <c:v>100</c:v>
                </c:pt>
                <c:pt idx="70">
                  <c:v>100</c:v>
                </c:pt>
                <c:pt idx="71">
                  <c:v>99</c:v>
                </c:pt>
                <c:pt idx="72">
                  <c:v>99</c:v>
                </c:pt>
                <c:pt idx="73">
                  <c:v>100</c:v>
                </c:pt>
                <c:pt idx="74">
                  <c:v>100</c:v>
                </c:pt>
                <c:pt idx="75">
                  <c:v>99</c:v>
                </c:pt>
                <c:pt idx="76">
                  <c:v>99</c:v>
                </c:pt>
                <c:pt idx="77">
                  <c:v>100</c:v>
                </c:pt>
                <c:pt idx="78">
                  <c:v>99</c:v>
                </c:pt>
                <c:pt idx="79">
                  <c:v>99</c:v>
                </c:pt>
                <c:pt idx="80">
                  <c:v>100</c:v>
                </c:pt>
                <c:pt idx="81">
                  <c:v>98</c:v>
                </c:pt>
                <c:pt idx="82">
                  <c:v>100</c:v>
                </c:pt>
                <c:pt idx="83">
                  <c:v>100</c:v>
                </c:pt>
                <c:pt idx="84">
                  <c:v>100</c:v>
                </c:pt>
                <c:pt idx="85">
                  <c:v>100</c:v>
                </c:pt>
                <c:pt idx="86">
                  <c:v>100</c:v>
                </c:pt>
                <c:pt idx="87">
                  <c:v>99</c:v>
                </c:pt>
                <c:pt idx="88">
                  <c:v>99</c:v>
                </c:pt>
                <c:pt idx="89">
                  <c:v>99</c:v>
                </c:pt>
                <c:pt idx="90">
                  <c:v>95</c:v>
                </c:pt>
                <c:pt idx="91">
                  <c:v>95</c:v>
                </c:pt>
                <c:pt idx="92">
                  <c:v>99</c:v>
                </c:pt>
                <c:pt idx="93">
                  <c:v>99</c:v>
                </c:pt>
                <c:pt idx="94">
                  <c:v>100</c:v>
                </c:pt>
                <c:pt idx="95">
                  <c:v>100</c:v>
                </c:pt>
                <c:pt idx="96">
                  <c:v>100</c:v>
                </c:pt>
                <c:pt idx="97">
                  <c:v>100</c:v>
                </c:pt>
                <c:pt idx="98">
                  <c:v>99</c:v>
                </c:pt>
                <c:pt idx="99">
                  <c:v>100</c:v>
                </c:pt>
                <c:pt idx="100">
                  <c:v>100</c:v>
                </c:pt>
                <c:pt idx="101">
                  <c:v>98</c:v>
                </c:pt>
                <c:pt idx="102">
                  <c:v>98</c:v>
                </c:pt>
                <c:pt idx="103">
                  <c:v>98</c:v>
                </c:pt>
                <c:pt idx="104">
                  <c:v>100</c:v>
                </c:pt>
                <c:pt idx="105">
                  <c:v>100</c:v>
                </c:pt>
                <c:pt idx="106">
                  <c:v>100</c:v>
                </c:pt>
                <c:pt idx="107">
                  <c:v>100</c:v>
                </c:pt>
                <c:pt idx="108">
                  <c:v>98</c:v>
                </c:pt>
                <c:pt idx="109">
                  <c:v>93</c:v>
                </c:pt>
                <c:pt idx="110">
                  <c:v>95</c:v>
                </c:pt>
                <c:pt idx="111">
                  <c:v>97</c:v>
                </c:pt>
                <c:pt idx="112">
                  <c:v>97</c:v>
                </c:pt>
                <c:pt idx="113">
                  <c:v>100</c:v>
                </c:pt>
                <c:pt idx="114">
                  <c:v>98</c:v>
                </c:pt>
                <c:pt idx="115">
                  <c:v>99</c:v>
                </c:pt>
                <c:pt idx="116">
                  <c:v>100</c:v>
                </c:pt>
                <c:pt idx="117">
                  <c:v>99</c:v>
                </c:pt>
                <c:pt idx="118">
                  <c:v>99</c:v>
                </c:pt>
                <c:pt idx="119">
                  <c:v>99</c:v>
                </c:pt>
                <c:pt idx="120">
                  <c:v>99</c:v>
                </c:pt>
                <c:pt idx="121">
                  <c:v>99</c:v>
                </c:pt>
                <c:pt idx="122">
                  <c:v>100</c:v>
                </c:pt>
                <c:pt idx="123">
                  <c:v>100</c:v>
                </c:pt>
                <c:pt idx="124">
                  <c:v>99</c:v>
                </c:pt>
                <c:pt idx="125">
                  <c:v>99</c:v>
                </c:pt>
                <c:pt idx="126">
                  <c:v>99</c:v>
                </c:pt>
                <c:pt idx="127">
                  <c:v>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26E8-EF40-867E-32672592CDA6}"/>
            </c:ext>
          </c:extLst>
        </c:ser>
        <c:ser>
          <c:idx val="1"/>
          <c:order val="1"/>
          <c:tx>
            <c:strRef>
              <c:f>Sheet2!$C$167</c:f>
              <c:strCache>
                <c:ptCount val="1"/>
                <c:pt idx="0">
                  <c:v>Min Humidity</c:v>
                </c:pt>
              </c:strCache>
            </c:strRef>
          </c:tx>
          <c:spPr>
            <a:ln w="28575" cap="rnd">
              <a:solidFill>
                <a:srgbClr val="4472C4"/>
              </a:solidFill>
              <a:prstDash val="solid"/>
              <a:round/>
            </a:ln>
            <a:effectLst/>
          </c:spPr>
          <c:marker>
            <c:symbol val="none"/>
          </c:marker>
          <c:cat>
            <c:numRef>
              <c:f>Sheet2!$A$168:$A$295</c:f>
              <c:numCache>
                <c:formatCode>m/d/yy</c:formatCode>
                <c:ptCount val="128"/>
                <c:pt idx="0">
                  <c:v>44377</c:v>
                </c:pt>
                <c:pt idx="1">
                  <c:v>44378</c:v>
                </c:pt>
                <c:pt idx="2">
                  <c:v>44379</c:v>
                </c:pt>
                <c:pt idx="3">
                  <c:v>44380</c:v>
                </c:pt>
                <c:pt idx="4">
                  <c:v>44381</c:v>
                </c:pt>
                <c:pt idx="5">
                  <c:v>44382</c:v>
                </c:pt>
                <c:pt idx="6">
                  <c:v>44383</c:v>
                </c:pt>
                <c:pt idx="7">
                  <c:v>44384</c:v>
                </c:pt>
                <c:pt idx="8">
                  <c:v>44385</c:v>
                </c:pt>
                <c:pt idx="9">
                  <c:v>44386</c:v>
                </c:pt>
                <c:pt idx="10">
                  <c:v>44387</c:v>
                </c:pt>
                <c:pt idx="11">
                  <c:v>44388</c:v>
                </c:pt>
                <c:pt idx="12">
                  <c:v>44389</c:v>
                </c:pt>
                <c:pt idx="13">
                  <c:v>44390</c:v>
                </c:pt>
                <c:pt idx="14">
                  <c:v>44391</c:v>
                </c:pt>
                <c:pt idx="15">
                  <c:v>44392</c:v>
                </c:pt>
                <c:pt idx="16">
                  <c:v>44393</c:v>
                </c:pt>
                <c:pt idx="17">
                  <c:v>44394</c:v>
                </c:pt>
                <c:pt idx="18">
                  <c:v>44395</c:v>
                </c:pt>
                <c:pt idx="19">
                  <c:v>44396</c:v>
                </c:pt>
                <c:pt idx="20">
                  <c:v>44397</c:v>
                </c:pt>
                <c:pt idx="21">
                  <c:v>44398</c:v>
                </c:pt>
                <c:pt idx="22">
                  <c:v>44399</c:v>
                </c:pt>
                <c:pt idx="23">
                  <c:v>44400</c:v>
                </c:pt>
                <c:pt idx="24">
                  <c:v>44401</c:v>
                </c:pt>
                <c:pt idx="25">
                  <c:v>44402</c:v>
                </c:pt>
                <c:pt idx="26">
                  <c:v>44403</c:v>
                </c:pt>
                <c:pt idx="27">
                  <c:v>44404</c:v>
                </c:pt>
                <c:pt idx="28">
                  <c:v>44405</c:v>
                </c:pt>
                <c:pt idx="29">
                  <c:v>44406</c:v>
                </c:pt>
                <c:pt idx="30">
                  <c:v>44407</c:v>
                </c:pt>
                <c:pt idx="31">
                  <c:v>44408</c:v>
                </c:pt>
                <c:pt idx="32">
                  <c:v>44409</c:v>
                </c:pt>
                <c:pt idx="33">
                  <c:v>44410</c:v>
                </c:pt>
                <c:pt idx="34">
                  <c:v>44411</c:v>
                </c:pt>
                <c:pt idx="35">
                  <c:v>44412</c:v>
                </c:pt>
                <c:pt idx="36">
                  <c:v>44413</c:v>
                </c:pt>
                <c:pt idx="37">
                  <c:v>44414</c:v>
                </c:pt>
                <c:pt idx="38">
                  <c:v>44415</c:v>
                </c:pt>
                <c:pt idx="39">
                  <c:v>44416</c:v>
                </c:pt>
                <c:pt idx="40">
                  <c:v>44417</c:v>
                </c:pt>
                <c:pt idx="41">
                  <c:v>44418</c:v>
                </c:pt>
                <c:pt idx="42">
                  <c:v>44419</c:v>
                </c:pt>
                <c:pt idx="43">
                  <c:v>44420</c:v>
                </c:pt>
                <c:pt idx="44">
                  <c:v>44421</c:v>
                </c:pt>
                <c:pt idx="45">
                  <c:v>44422</c:v>
                </c:pt>
                <c:pt idx="46">
                  <c:v>44423</c:v>
                </c:pt>
                <c:pt idx="47">
                  <c:v>44424</c:v>
                </c:pt>
                <c:pt idx="48">
                  <c:v>44425</c:v>
                </c:pt>
                <c:pt idx="49">
                  <c:v>44426</c:v>
                </c:pt>
                <c:pt idx="50">
                  <c:v>44427</c:v>
                </c:pt>
                <c:pt idx="51">
                  <c:v>44428</c:v>
                </c:pt>
                <c:pt idx="52">
                  <c:v>44429</c:v>
                </c:pt>
                <c:pt idx="53">
                  <c:v>44430</c:v>
                </c:pt>
                <c:pt idx="54">
                  <c:v>44431</c:v>
                </c:pt>
                <c:pt idx="55">
                  <c:v>44432</c:v>
                </c:pt>
                <c:pt idx="56">
                  <c:v>44433</c:v>
                </c:pt>
                <c:pt idx="57">
                  <c:v>44434</c:v>
                </c:pt>
                <c:pt idx="58">
                  <c:v>44435</c:v>
                </c:pt>
                <c:pt idx="59">
                  <c:v>44436</c:v>
                </c:pt>
                <c:pt idx="60">
                  <c:v>44437</c:v>
                </c:pt>
                <c:pt idx="61">
                  <c:v>44438</c:v>
                </c:pt>
                <c:pt idx="62">
                  <c:v>44439</c:v>
                </c:pt>
                <c:pt idx="63">
                  <c:v>44440</c:v>
                </c:pt>
                <c:pt idx="64">
                  <c:v>44441</c:v>
                </c:pt>
                <c:pt idx="65">
                  <c:v>44442</c:v>
                </c:pt>
                <c:pt idx="66">
                  <c:v>44443</c:v>
                </c:pt>
                <c:pt idx="67">
                  <c:v>44444</c:v>
                </c:pt>
                <c:pt idx="68">
                  <c:v>44445</c:v>
                </c:pt>
                <c:pt idx="69">
                  <c:v>44446</c:v>
                </c:pt>
                <c:pt idx="70">
                  <c:v>44447</c:v>
                </c:pt>
                <c:pt idx="71">
                  <c:v>44448</c:v>
                </c:pt>
                <c:pt idx="72">
                  <c:v>44449</c:v>
                </c:pt>
                <c:pt idx="73">
                  <c:v>44450</c:v>
                </c:pt>
                <c:pt idx="74">
                  <c:v>44451</c:v>
                </c:pt>
                <c:pt idx="75">
                  <c:v>44452</c:v>
                </c:pt>
                <c:pt idx="76">
                  <c:v>44453</c:v>
                </c:pt>
                <c:pt idx="77">
                  <c:v>44454</c:v>
                </c:pt>
                <c:pt idx="78">
                  <c:v>44455</c:v>
                </c:pt>
                <c:pt idx="79">
                  <c:v>44456</c:v>
                </c:pt>
                <c:pt idx="80">
                  <c:v>44457</c:v>
                </c:pt>
                <c:pt idx="81">
                  <c:v>44458</c:v>
                </c:pt>
                <c:pt idx="82">
                  <c:v>44459</c:v>
                </c:pt>
                <c:pt idx="83">
                  <c:v>44460</c:v>
                </c:pt>
                <c:pt idx="84">
                  <c:v>44461</c:v>
                </c:pt>
                <c:pt idx="85">
                  <c:v>44462</c:v>
                </c:pt>
                <c:pt idx="86">
                  <c:v>44463</c:v>
                </c:pt>
                <c:pt idx="87">
                  <c:v>44464</c:v>
                </c:pt>
                <c:pt idx="88">
                  <c:v>44465</c:v>
                </c:pt>
                <c:pt idx="89">
                  <c:v>44466</c:v>
                </c:pt>
                <c:pt idx="90">
                  <c:v>44467</c:v>
                </c:pt>
                <c:pt idx="91">
                  <c:v>44468</c:v>
                </c:pt>
                <c:pt idx="92">
                  <c:v>44469</c:v>
                </c:pt>
                <c:pt idx="93">
                  <c:v>44470</c:v>
                </c:pt>
                <c:pt idx="94">
                  <c:v>44471</c:v>
                </c:pt>
                <c:pt idx="95">
                  <c:v>44472</c:v>
                </c:pt>
                <c:pt idx="96">
                  <c:v>44473</c:v>
                </c:pt>
                <c:pt idx="97">
                  <c:v>44474</c:v>
                </c:pt>
                <c:pt idx="98">
                  <c:v>44475</c:v>
                </c:pt>
                <c:pt idx="99">
                  <c:v>44476</c:v>
                </c:pt>
                <c:pt idx="100">
                  <c:v>44477</c:v>
                </c:pt>
                <c:pt idx="101">
                  <c:v>44478</c:v>
                </c:pt>
                <c:pt idx="102">
                  <c:v>44479</c:v>
                </c:pt>
                <c:pt idx="103">
                  <c:v>44480</c:v>
                </c:pt>
                <c:pt idx="104">
                  <c:v>44481</c:v>
                </c:pt>
                <c:pt idx="105">
                  <c:v>44482</c:v>
                </c:pt>
                <c:pt idx="106">
                  <c:v>44483</c:v>
                </c:pt>
                <c:pt idx="107">
                  <c:v>44484</c:v>
                </c:pt>
                <c:pt idx="108">
                  <c:v>44485</c:v>
                </c:pt>
                <c:pt idx="109">
                  <c:v>44486</c:v>
                </c:pt>
                <c:pt idx="110">
                  <c:v>44487</c:v>
                </c:pt>
                <c:pt idx="111">
                  <c:v>44488</c:v>
                </c:pt>
                <c:pt idx="112">
                  <c:v>44489</c:v>
                </c:pt>
                <c:pt idx="113">
                  <c:v>44490</c:v>
                </c:pt>
                <c:pt idx="114">
                  <c:v>44491</c:v>
                </c:pt>
                <c:pt idx="115">
                  <c:v>44492</c:v>
                </c:pt>
                <c:pt idx="116">
                  <c:v>44493</c:v>
                </c:pt>
                <c:pt idx="117">
                  <c:v>44494</c:v>
                </c:pt>
                <c:pt idx="118">
                  <c:v>44495</c:v>
                </c:pt>
                <c:pt idx="119">
                  <c:v>44496</c:v>
                </c:pt>
                <c:pt idx="120">
                  <c:v>44497</c:v>
                </c:pt>
                <c:pt idx="121">
                  <c:v>44498</c:v>
                </c:pt>
                <c:pt idx="122">
                  <c:v>44499</c:v>
                </c:pt>
                <c:pt idx="123">
                  <c:v>44500</c:v>
                </c:pt>
                <c:pt idx="124">
                  <c:v>44501</c:v>
                </c:pt>
                <c:pt idx="125">
                  <c:v>44502</c:v>
                </c:pt>
                <c:pt idx="126">
                  <c:v>44503</c:v>
                </c:pt>
                <c:pt idx="127">
                  <c:v>44504</c:v>
                </c:pt>
              </c:numCache>
            </c:numRef>
          </c:cat>
          <c:val>
            <c:numRef>
              <c:f>Sheet2!$C$168:$C$295</c:f>
              <c:numCache>
                <c:formatCode>General</c:formatCode>
                <c:ptCount val="128"/>
                <c:pt idx="0">
                  <c:v>58</c:v>
                </c:pt>
                <c:pt idx="1">
                  <c:v>72</c:v>
                </c:pt>
                <c:pt idx="2">
                  <c:v>54</c:v>
                </c:pt>
                <c:pt idx="3">
                  <c:v>67</c:v>
                </c:pt>
                <c:pt idx="4">
                  <c:v>47</c:v>
                </c:pt>
                <c:pt idx="5">
                  <c:v>44</c:v>
                </c:pt>
                <c:pt idx="6">
                  <c:v>48</c:v>
                </c:pt>
                <c:pt idx="7">
                  <c:v>48</c:v>
                </c:pt>
                <c:pt idx="8">
                  <c:v>61</c:v>
                </c:pt>
                <c:pt idx="9">
                  <c:v>64</c:v>
                </c:pt>
                <c:pt idx="10">
                  <c:v>61</c:v>
                </c:pt>
                <c:pt idx="11">
                  <c:v>66</c:v>
                </c:pt>
                <c:pt idx="12">
                  <c:v>56</c:v>
                </c:pt>
                <c:pt idx="13">
                  <c:v>81</c:v>
                </c:pt>
                <c:pt idx="14">
                  <c:v>57</c:v>
                </c:pt>
                <c:pt idx="15">
                  <c:v>52</c:v>
                </c:pt>
                <c:pt idx="16">
                  <c:v>50</c:v>
                </c:pt>
                <c:pt idx="17">
                  <c:v>56</c:v>
                </c:pt>
                <c:pt idx="18">
                  <c:v>70</c:v>
                </c:pt>
                <c:pt idx="19">
                  <c:v>45</c:v>
                </c:pt>
                <c:pt idx="20">
                  <c:v>58</c:v>
                </c:pt>
                <c:pt idx="21">
                  <c:v>61</c:v>
                </c:pt>
                <c:pt idx="22">
                  <c:v>44</c:v>
                </c:pt>
                <c:pt idx="23">
                  <c:v>37</c:v>
                </c:pt>
                <c:pt idx="24">
                  <c:v>43</c:v>
                </c:pt>
                <c:pt idx="25">
                  <c:v>63</c:v>
                </c:pt>
                <c:pt idx="26">
                  <c:v>34</c:v>
                </c:pt>
                <c:pt idx="27">
                  <c:v>46</c:v>
                </c:pt>
                <c:pt idx="28">
                  <c:v>46</c:v>
                </c:pt>
                <c:pt idx="29">
                  <c:v>78</c:v>
                </c:pt>
                <c:pt idx="30">
                  <c:v>42</c:v>
                </c:pt>
                <c:pt idx="31">
                  <c:v>43</c:v>
                </c:pt>
                <c:pt idx="32">
                  <c:v>85</c:v>
                </c:pt>
                <c:pt idx="33">
                  <c:v>68</c:v>
                </c:pt>
                <c:pt idx="34">
                  <c:v>42</c:v>
                </c:pt>
                <c:pt idx="35">
                  <c:v>51</c:v>
                </c:pt>
                <c:pt idx="36">
                  <c:v>34</c:v>
                </c:pt>
                <c:pt idx="37">
                  <c:v>42</c:v>
                </c:pt>
                <c:pt idx="38">
                  <c:v>44</c:v>
                </c:pt>
                <c:pt idx="39">
                  <c:v>49</c:v>
                </c:pt>
                <c:pt idx="40">
                  <c:v>49</c:v>
                </c:pt>
                <c:pt idx="41">
                  <c:v>60</c:v>
                </c:pt>
                <c:pt idx="42">
                  <c:v>90</c:v>
                </c:pt>
                <c:pt idx="43">
                  <c:v>53</c:v>
                </c:pt>
                <c:pt idx="44">
                  <c:v>46</c:v>
                </c:pt>
                <c:pt idx="45">
                  <c:v>61</c:v>
                </c:pt>
                <c:pt idx="46">
                  <c:v>35</c:v>
                </c:pt>
                <c:pt idx="47">
                  <c:v>59</c:v>
                </c:pt>
                <c:pt idx="48">
                  <c:v>72</c:v>
                </c:pt>
                <c:pt idx="49">
                  <c:v>59</c:v>
                </c:pt>
                <c:pt idx="50">
                  <c:v>65</c:v>
                </c:pt>
                <c:pt idx="51">
                  <c:v>71</c:v>
                </c:pt>
                <c:pt idx="52">
                  <c:v>61</c:v>
                </c:pt>
                <c:pt idx="53">
                  <c:v>89</c:v>
                </c:pt>
                <c:pt idx="54">
                  <c:v>67</c:v>
                </c:pt>
                <c:pt idx="55">
                  <c:v>57</c:v>
                </c:pt>
                <c:pt idx="56">
                  <c:v>81</c:v>
                </c:pt>
                <c:pt idx="57">
                  <c:v>69</c:v>
                </c:pt>
                <c:pt idx="58">
                  <c:v>63</c:v>
                </c:pt>
                <c:pt idx="59">
                  <c:v>83</c:v>
                </c:pt>
                <c:pt idx="60">
                  <c:v>67</c:v>
                </c:pt>
                <c:pt idx="61">
                  <c:v>63</c:v>
                </c:pt>
                <c:pt idx="62">
                  <c:v>60</c:v>
                </c:pt>
                <c:pt idx="63">
                  <c:v>96</c:v>
                </c:pt>
                <c:pt idx="64">
                  <c:v>43</c:v>
                </c:pt>
                <c:pt idx="65">
                  <c:v>59</c:v>
                </c:pt>
                <c:pt idx="66">
                  <c:v>49</c:v>
                </c:pt>
                <c:pt idx="67">
                  <c:v>91</c:v>
                </c:pt>
                <c:pt idx="68">
                  <c:v>45</c:v>
                </c:pt>
                <c:pt idx="69">
                  <c:v>46</c:v>
                </c:pt>
                <c:pt idx="70">
                  <c:v>57</c:v>
                </c:pt>
                <c:pt idx="71">
                  <c:v>72</c:v>
                </c:pt>
                <c:pt idx="72">
                  <c:v>47</c:v>
                </c:pt>
                <c:pt idx="73">
                  <c:v>48</c:v>
                </c:pt>
                <c:pt idx="74">
                  <c:v>58</c:v>
                </c:pt>
                <c:pt idx="75">
                  <c:v>67</c:v>
                </c:pt>
                <c:pt idx="76">
                  <c:v>68</c:v>
                </c:pt>
                <c:pt idx="77">
                  <c:v>54</c:v>
                </c:pt>
                <c:pt idx="78">
                  <c:v>76</c:v>
                </c:pt>
                <c:pt idx="79">
                  <c:v>83</c:v>
                </c:pt>
                <c:pt idx="80">
                  <c:v>58</c:v>
                </c:pt>
                <c:pt idx="81">
                  <c:v>38</c:v>
                </c:pt>
                <c:pt idx="82">
                  <c:v>45</c:v>
                </c:pt>
                <c:pt idx="83">
                  <c:v>63</c:v>
                </c:pt>
                <c:pt idx="84">
                  <c:v>69</c:v>
                </c:pt>
                <c:pt idx="85">
                  <c:v>85</c:v>
                </c:pt>
                <c:pt idx="86">
                  <c:v>74</c:v>
                </c:pt>
                <c:pt idx="87">
                  <c:v>51</c:v>
                </c:pt>
                <c:pt idx="88">
                  <c:v>42</c:v>
                </c:pt>
                <c:pt idx="89">
                  <c:v>40</c:v>
                </c:pt>
                <c:pt idx="90">
                  <c:v>76</c:v>
                </c:pt>
                <c:pt idx="91">
                  <c:v>46</c:v>
                </c:pt>
                <c:pt idx="92">
                  <c:v>54</c:v>
                </c:pt>
                <c:pt idx="93">
                  <c:v>45</c:v>
                </c:pt>
                <c:pt idx="94">
                  <c:v>53</c:v>
                </c:pt>
                <c:pt idx="95">
                  <c:v>59</c:v>
                </c:pt>
                <c:pt idx="96">
                  <c:v>71</c:v>
                </c:pt>
                <c:pt idx="97">
                  <c:v>90</c:v>
                </c:pt>
                <c:pt idx="98">
                  <c:v>80</c:v>
                </c:pt>
                <c:pt idx="99">
                  <c:v>69</c:v>
                </c:pt>
                <c:pt idx="100">
                  <c:v>71</c:v>
                </c:pt>
                <c:pt idx="101">
                  <c:v>77</c:v>
                </c:pt>
                <c:pt idx="102">
                  <c:v>93</c:v>
                </c:pt>
                <c:pt idx="103">
                  <c:v>77</c:v>
                </c:pt>
                <c:pt idx="104">
                  <c:v>80</c:v>
                </c:pt>
                <c:pt idx="105">
                  <c:v>86</c:v>
                </c:pt>
                <c:pt idx="106">
                  <c:v>54</c:v>
                </c:pt>
                <c:pt idx="107">
                  <c:v>65</c:v>
                </c:pt>
                <c:pt idx="108">
                  <c:v>60</c:v>
                </c:pt>
                <c:pt idx="109">
                  <c:v>56</c:v>
                </c:pt>
                <c:pt idx="110">
                  <c:v>51</c:v>
                </c:pt>
                <c:pt idx="111">
                  <c:v>42</c:v>
                </c:pt>
                <c:pt idx="112">
                  <c:v>46</c:v>
                </c:pt>
                <c:pt idx="113">
                  <c:v>48</c:v>
                </c:pt>
                <c:pt idx="114">
                  <c:v>64</c:v>
                </c:pt>
                <c:pt idx="115">
                  <c:v>70</c:v>
                </c:pt>
                <c:pt idx="116">
                  <c:v>66</c:v>
                </c:pt>
                <c:pt idx="117">
                  <c:v>63</c:v>
                </c:pt>
                <c:pt idx="118">
                  <c:v>92</c:v>
                </c:pt>
                <c:pt idx="119">
                  <c:v>66</c:v>
                </c:pt>
                <c:pt idx="120">
                  <c:v>55</c:v>
                </c:pt>
                <c:pt idx="121">
                  <c:v>75</c:v>
                </c:pt>
                <c:pt idx="122">
                  <c:v>68</c:v>
                </c:pt>
                <c:pt idx="123">
                  <c:v>77</c:v>
                </c:pt>
                <c:pt idx="124">
                  <c:v>42</c:v>
                </c:pt>
                <c:pt idx="125">
                  <c:v>71</c:v>
                </c:pt>
                <c:pt idx="126">
                  <c:v>48</c:v>
                </c:pt>
                <c:pt idx="127">
                  <c:v>5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26E8-EF40-867E-32672592CDA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146688855"/>
        <c:axId val="953746600"/>
      </c:lineChart>
      <c:dateAx>
        <c:axId val="1146688855"/>
        <c:scaling>
          <c:orientation val="minMax"/>
        </c:scaling>
        <c:delete val="0"/>
        <c:axPos val="b"/>
        <c:numFmt formatCode="m/d/yy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953746600"/>
        <c:crosses val="autoZero"/>
        <c:auto val="1"/>
        <c:lblOffset val="100"/>
        <c:baseTimeUnit val="days"/>
      </c:dateAx>
      <c:valAx>
        <c:axId val="95374660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Percent Humidity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146688855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5</TotalTime>
  <Pages>2</Pages>
  <Words>78</Words>
  <Characters>45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cevedo, Flor E</cp:lastModifiedBy>
  <cp:revision>3</cp:revision>
  <cp:lastPrinted>2013-10-03T12:51:00Z</cp:lastPrinted>
  <dcterms:created xsi:type="dcterms:W3CDTF">2022-11-06T20:59:00Z</dcterms:created>
  <dcterms:modified xsi:type="dcterms:W3CDTF">2022-12-27T20:16:00Z</dcterms:modified>
</cp:coreProperties>
</file>